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21EFD" w14:textId="0E6A3973" w:rsidR="003E6C92" w:rsidRDefault="003E6C92" w:rsidP="003E6C92">
      <w:pPr>
        <w:rPr>
          <w:rFonts w:ascii="Times New Roman" w:hAnsi="Times New Roman" w:cs="Times New Roman"/>
        </w:rPr>
      </w:pPr>
      <w:r w:rsidRPr="00C51BA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</w:t>
      </w:r>
      <w:bookmarkStart w:id="0" w:name="_Hlk109050230"/>
      <w:r w:rsidRPr="0006281E">
        <w:rPr>
          <w:rFonts w:ascii="Times New Roman" w:hAnsi="Times New Roman" w:cs="Times New Roman"/>
        </w:rPr>
        <w:t>Disproportionality analysis</w:t>
      </w:r>
      <w:r>
        <w:rPr>
          <w:rFonts w:ascii="Times New Roman" w:hAnsi="Times New Roman" w:cs="Times New Roman"/>
        </w:rPr>
        <w:t xml:space="preserve"> of NSCLC patients with hypertension receiving anti-PD-1 treatment</w:t>
      </w:r>
      <w:bookmarkEnd w:id="0"/>
    </w:p>
    <w:tbl>
      <w:tblPr>
        <w:tblStyle w:val="a7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72"/>
        <w:gridCol w:w="1134"/>
        <w:gridCol w:w="567"/>
        <w:gridCol w:w="709"/>
        <w:gridCol w:w="567"/>
        <w:gridCol w:w="1134"/>
        <w:gridCol w:w="567"/>
        <w:gridCol w:w="709"/>
        <w:gridCol w:w="567"/>
        <w:gridCol w:w="992"/>
        <w:gridCol w:w="567"/>
        <w:gridCol w:w="709"/>
      </w:tblGrid>
      <w:tr w:rsidR="003E6C92" w:rsidRPr="009B4E1D" w14:paraId="560DEAC7" w14:textId="77777777" w:rsidTr="00F50C32">
        <w:trPr>
          <w:trHeight w:val="285"/>
        </w:trPr>
        <w:tc>
          <w:tcPr>
            <w:tcW w:w="1271" w:type="dxa"/>
            <w:tcBorders>
              <w:top w:val="single" w:sz="8" w:space="0" w:color="auto"/>
            </w:tcBorders>
            <w:noWrap/>
          </w:tcPr>
          <w:p w14:paraId="517B97EA" w14:textId="77777777" w:rsidR="003E6C92" w:rsidRPr="00A86A14" w:rsidRDefault="003E6C92" w:rsidP="00F50C3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</w:t>
            </w:r>
          </w:p>
        </w:tc>
        <w:tc>
          <w:tcPr>
            <w:tcW w:w="2982" w:type="dxa"/>
            <w:gridSpan w:val="4"/>
            <w:tcBorders>
              <w:top w:val="single" w:sz="8" w:space="0" w:color="auto"/>
            </w:tcBorders>
            <w:noWrap/>
          </w:tcPr>
          <w:p w14:paraId="0D7FDB34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-1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hibitors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</w:tcBorders>
            <w:noWrap/>
          </w:tcPr>
          <w:p w14:paraId="7D0922A5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olumab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</w:tcBorders>
            <w:noWrap/>
          </w:tcPr>
          <w:p w14:paraId="6282FC17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brolizumab</w:t>
            </w:r>
          </w:p>
        </w:tc>
      </w:tr>
      <w:tr w:rsidR="003E6C92" w:rsidRPr="006F0B14" w14:paraId="30F92ADD" w14:textId="77777777" w:rsidTr="00F50C32">
        <w:trPr>
          <w:trHeight w:val="285"/>
        </w:trPr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6EF4A7C3" w14:textId="77777777" w:rsidR="003E6C92" w:rsidRPr="006F0B14" w:rsidRDefault="003E6C92" w:rsidP="00F50C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noWrap/>
          </w:tcPr>
          <w:p w14:paraId="3AD4CB04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07D36F1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6F0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 (95%CI)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B170E7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450DFB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6F0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3C363BA3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79AB3CF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6F0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F0CCA3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E76B26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6F0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2D0653CB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6C9550E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6F0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D0F0C5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6F0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B1AAFA" w14:textId="77777777" w:rsidR="003E6C92" w:rsidRPr="006F0B14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6F0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</w:tr>
      <w:tr w:rsidR="003E6C92" w:rsidRPr="009B4E1D" w14:paraId="31A284C7" w14:textId="77777777" w:rsidTr="00F50C32">
        <w:trPr>
          <w:trHeight w:val="340"/>
        </w:trPr>
        <w:tc>
          <w:tcPr>
            <w:tcW w:w="1271" w:type="dxa"/>
            <w:tcBorders>
              <w:bottom w:val="nil"/>
            </w:tcBorders>
            <w:noWrap/>
          </w:tcPr>
          <w:p w14:paraId="61EE2571" w14:textId="77777777" w:rsidR="003E6C92" w:rsidRPr="00306834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834">
              <w:rPr>
                <w:rFonts w:ascii="Times New Roman" w:hAnsi="Times New Roman" w:cs="Times New Roman" w:hint="eastAsia"/>
                <w:sz w:val="16"/>
                <w:szCs w:val="16"/>
              </w:rPr>
              <w:t>Interstitial Lung Disease</w:t>
            </w:r>
          </w:p>
        </w:tc>
        <w:tc>
          <w:tcPr>
            <w:tcW w:w="572" w:type="dxa"/>
            <w:tcBorders>
              <w:bottom w:val="nil"/>
            </w:tcBorders>
            <w:noWrap/>
          </w:tcPr>
          <w:p w14:paraId="081F52FF" w14:textId="77777777" w:rsidR="003E6C92" w:rsidRPr="00306834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83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34BFA62D" w14:textId="77777777" w:rsidR="003E6C92" w:rsidRPr="00306834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834">
              <w:rPr>
                <w:rFonts w:ascii="Times New Roman" w:hAnsi="Times New Roman" w:cs="Times New Roman" w:hint="eastAsia"/>
                <w:sz w:val="16"/>
                <w:szCs w:val="16"/>
              </w:rPr>
              <w:t>3.62(2.68-4.89)</w:t>
            </w:r>
          </w:p>
        </w:tc>
        <w:tc>
          <w:tcPr>
            <w:tcW w:w="567" w:type="dxa"/>
            <w:tcBorders>
              <w:bottom w:val="nil"/>
            </w:tcBorders>
          </w:tcPr>
          <w:p w14:paraId="3756E643" w14:textId="77777777" w:rsidR="003E6C92" w:rsidRPr="00306834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834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709" w:type="dxa"/>
            <w:tcBorders>
              <w:bottom w:val="nil"/>
            </w:tcBorders>
          </w:tcPr>
          <w:p w14:paraId="1BCC70FC" w14:textId="77777777" w:rsidR="003E6C92" w:rsidRPr="00306834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834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0D172275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4B918ABD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56(0.57-4.3)</w:t>
            </w:r>
          </w:p>
        </w:tc>
        <w:tc>
          <w:tcPr>
            <w:tcW w:w="567" w:type="dxa"/>
            <w:tcBorders>
              <w:bottom w:val="nil"/>
            </w:tcBorders>
          </w:tcPr>
          <w:p w14:paraId="29846342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tcBorders>
              <w:bottom w:val="nil"/>
            </w:tcBorders>
          </w:tcPr>
          <w:p w14:paraId="56E09259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005B4317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8298C44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.04(2.19-4.23)</w:t>
            </w:r>
          </w:p>
        </w:tc>
        <w:tc>
          <w:tcPr>
            <w:tcW w:w="567" w:type="dxa"/>
            <w:tcBorders>
              <w:bottom w:val="nil"/>
            </w:tcBorders>
          </w:tcPr>
          <w:p w14:paraId="7CF6EE68" w14:textId="77777777" w:rsidR="003E6C92" w:rsidRPr="008B532A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32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09" w:type="dxa"/>
            <w:tcBorders>
              <w:bottom w:val="nil"/>
            </w:tcBorders>
          </w:tcPr>
          <w:p w14:paraId="282514FA" w14:textId="77777777" w:rsidR="003E6C92" w:rsidRPr="008B532A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32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20</w:t>
            </w:r>
          </w:p>
        </w:tc>
      </w:tr>
      <w:tr w:rsidR="003E6C92" w:rsidRPr="009B4E1D" w14:paraId="02B5E424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2CC847C" w14:textId="77777777" w:rsidR="003E6C92" w:rsidRPr="008B532A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Pneumonitis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3B0359BF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A96BFEB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25(0.74-2.1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4D5171" w14:textId="77777777" w:rsidR="003E6C92" w:rsidRPr="0006432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4329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3A494C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81ABC02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4AB5292" w14:textId="77777777" w:rsidR="003E6C92" w:rsidRPr="008B532A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2.57(1.18-5.6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8B8D92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C2EE69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840F9DA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FBDF384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84(0.41-1.7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33E832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5F8675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7 </w:t>
            </w:r>
          </w:p>
        </w:tc>
      </w:tr>
      <w:tr w:rsidR="003E6C92" w:rsidRPr="009B4E1D" w14:paraId="3E3F3535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16FDDDF2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Dyspnoea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24384E7B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F278CB1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75(0.4-1.4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4D2B21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7C801B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54B73F5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AAC6A46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01(0.37-2.7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75EB54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D1BE93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0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288C4B4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3EEE2D1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7(0.28-1.7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8032F6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2FC256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16 </w:t>
            </w:r>
          </w:p>
        </w:tc>
      </w:tr>
      <w:tr w:rsidR="003E6C92" w:rsidRPr="009B4E1D" w14:paraId="688F6EE7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19E91589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Pleural Effusion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1DEBF619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04CE1F2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59(0.22-1.5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84B19F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9ED6CA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1A2C3D2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C3F3139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77(0.55-5.6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501AC4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1FC0D8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8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036112F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53E1583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2(0.03-1.4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CC0979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5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943A5B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6.18 </w:t>
            </w:r>
          </w:p>
        </w:tc>
      </w:tr>
      <w:tr w:rsidR="003E6C92" w:rsidRPr="009B4E1D" w14:paraId="4229A06B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19E7672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Respiratory Failure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1732EE26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7E6EF84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72(0.88-3.3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7F47EA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F68EE2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FD45AC1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0AA721B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46(0.36-6.0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E86767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D39BFB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5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413C38C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541CA1E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93(0.88-4.2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F3CF32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607307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72 </w:t>
            </w:r>
          </w:p>
        </w:tc>
      </w:tr>
      <w:tr w:rsidR="003E6C92" w:rsidRPr="009B4E1D" w14:paraId="4C73CCBC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1FC10A5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Lung Disorder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4E1779BC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5A5FB6F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51(0.77-2.9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ABBEDE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C63A12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DAE7BE8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9D47C67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68(0.09-4.9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B53E7A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2ABDF6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5C678F0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A1A3840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79(0.86-3.7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ECB768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44E78C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64 </w:t>
            </w:r>
          </w:p>
        </w:tc>
      </w:tr>
      <w:tr w:rsidR="003E6C92" w:rsidRPr="009B4E1D" w14:paraId="6B4A6AF4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11823146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Cough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4AA91043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2E1BF44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35(0.09-1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73873E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1832D0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B620E82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BD36CDD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55(0.08-3.9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0439BE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9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28179A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.1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71E1FCD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9B6BF6F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36(0.05-2.6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DAD580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3D509D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.59 </w:t>
            </w:r>
          </w:p>
        </w:tc>
      </w:tr>
      <w:tr w:rsidR="003E6C92" w:rsidRPr="009B4E1D" w14:paraId="259EE7CC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0F61445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Pulmonary Embolism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1B7457D6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95A6C21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08(0.34-3.4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F32173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573576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AAAACEF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0B92816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43B6FA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CF4659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3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4CAA0A5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C81AB64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32(0.41-4.2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98DFD1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CF0926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14 </w:t>
            </w:r>
          </w:p>
        </w:tc>
      </w:tr>
      <w:tr w:rsidR="003E6C92" w:rsidRPr="009B4E1D" w14:paraId="0A4AED58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C2F53A6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Haemoptysis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1EA8FFA4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464057A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11(0.41-3.0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32FD6D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310BD9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3A06816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BC5EF54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91(0.46-7.8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7B5378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3DCFED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3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75E8CD1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14CFFF9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97(0.23-4.0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04C953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AC5523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94 </w:t>
            </w:r>
          </w:p>
        </w:tc>
      </w:tr>
      <w:tr w:rsidR="003E6C92" w:rsidRPr="009B4E1D" w14:paraId="2A380A62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7800356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Immune-Mediated Lung Disease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050CE731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B0DFA79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4ECC39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FD7F7F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F110E58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C600C54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C5BB7F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6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B6CDD4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2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F031DED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59FD3C2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8B77F7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57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862B4E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8.16 </w:t>
            </w:r>
          </w:p>
        </w:tc>
      </w:tr>
      <w:tr w:rsidR="003E6C92" w:rsidRPr="009B4E1D" w14:paraId="7FA0C7B3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2F30A2C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Pneumothorax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00DA1926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A036E24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42(0.52-3.8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A542C9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FFC095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48BEA60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6AB2670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EE6E0D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8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00E0FC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4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8C3EB8D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F306F6B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2.2(0.78-6.1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2F24A0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9CF646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34 </w:t>
            </w:r>
          </w:p>
        </w:tc>
      </w:tr>
      <w:tr w:rsidR="003E6C92" w:rsidRPr="009B4E1D" w14:paraId="6FA5CBAD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61A09FF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Hypoxia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3FFE7219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F6C0998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75(0.55-5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B8BDE6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59E470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39D8C41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E1A8535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753C29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8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91DF1D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2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D293CCB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20E08BE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2.88(0.86-9.6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72486C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514A8C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63 </w:t>
            </w:r>
          </w:p>
        </w:tc>
      </w:tr>
      <w:tr w:rsidR="003E6C92" w:rsidRPr="009B4E1D" w14:paraId="4B1B9520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6839E7D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Organising Pneumonia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4263F7F4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02C1D9E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78DEF0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0D5AEE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26629B6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45B0F5F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698AD9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9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0090C8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1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0BF1C5A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EAF7E6A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917A8E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59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176F75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8.18 </w:t>
            </w:r>
          </w:p>
        </w:tc>
      </w:tr>
      <w:tr w:rsidR="003E6C92" w:rsidRPr="009B4E1D" w14:paraId="25E5DFBC" w14:textId="77777777" w:rsidTr="00F50C32">
        <w:trPr>
          <w:trHeight w:val="653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C34BA3F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Chronic Obstructive Pulmonary Disease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0DDA09FC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0BDCF35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7(0.53-5.4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C2E2BF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817F99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208D721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831D435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1.94(0.26-14.2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A6D4D3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3F8376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3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8A3136A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32CC9A3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2.09(0.49-8.9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403D12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73A0A0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45 </w:t>
            </w:r>
          </w:p>
        </w:tc>
      </w:tr>
      <w:tr w:rsidR="003E6C92" w:rsidRPr="009B4E1D" w14:paraId="1DFC71D0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EC4FF51" w14:textId="77777777" w:rsidR="003E6C92" w:rsidRPr="008B532A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Acute Respiratory Failure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6683C654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85C60C0" w14:textId="77777777" w:rsidR="003E6C92" w:rsidRPr="008B532A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3.74(1.33-10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F89698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B60DD2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C3D31DD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2AEDFCC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3.89(0.52-29.1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CC8056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6413F2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1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B5E074C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14AED63" w14:textId="77777777" w:rsidR="003E6C92" w:rsidRPr="008B532A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3.64(1.07-12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81D5B2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EFC244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53 </w:t>
            </w:r>
          </w:p>
        </w:tc>
      </w:tr>
      <w:tr w:rsidR="003E6C92" w:rsidRPr="009B4E1D" w14:paraId="78C51CD9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8A6FA7F" w14:textId="77777777" w:rsidR="003E6C92" w:rsidRPr="008B532A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Dyspnoea Exertional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38E4D458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DB317B3" w14:textId="77777777" w:rsidR="003E6C92" w:rsidRPr="008B532A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4.92(1.73-13.9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AA0FECD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5BD0F8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66C9369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E5FEA66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4.71(0.62-35.5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B0414B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C5A600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1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D7E19FA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9B76CB5" w14:textId="77777777" w:rsidR="003E6C92" w:rsidRPr="008B532A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5.33(1.51-18.8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D209FC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D5E529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2 </w:t>
            </w:r>
          </w:p>
        </w:tc>
      </w:tr>
      <w:tr w:rsidR="003E6C92" w:rsidRPr="009B4E1D" w14:paraId="2D024496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CF0B18F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Pulmonary Oedema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78D8972F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82CD6EB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0.79(0.11-5.7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3DBE20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B3B9C6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BEACD34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9CF096C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2.18(0.3-16.0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A963A8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60DB54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3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DCB014D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FFDD45E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C8FB7B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6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6475A6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34 </w:t>
            </w:r>
          </w:p>
        </w:tc>
      </w:tr>
      <w:tr w:rsidR="003E6C92" w:rsidRPr="009B4E1D" w14:paraId="768A1A10" w14:textId="77777777" w:rsidTr="00F50C32">
        <w:trPr>
          <w:trHeight w:val="285"/>
        </w:trPr>
        <w:tc>
          <w:tcPr>
            <w:tcW w:w="127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B0DFBD1" w14:textId="77777777" w:rsidR="003E6C92" w:rsidRPr="007731D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Respiratory Distress</w:t>
            </w:r>
          </w:p>
        </w:tc>
        <w:tc>
          <w:tcPr>
            <w:tcW w:w="57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2826C25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07BC4E0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773C7B8C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665C9036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8154641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334EEE6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10BDCBBE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6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5C3DF7DC" w14:textId="77777777" w:rsidR="003E6C92" w:rsidRPr="00F84930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49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03 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05AA9D5" w14:textId="77777777" w:rsidR="003E6C92" w:rsidRPr="00BF423C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23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1323455" w14:textId="77777777" w:rsidR="003E6C92" w:rsidRPr="007731D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3E0E868F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9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4E4CE215" w14:textId="77777777" w:rsidR="003E6C92" w:rsidRPr="00AA5BD8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5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38 </w:t>
            </w:r>
          </w:p>
        </w:tc>
      </w:tr>
    </w:tbl>
    <w:p w14:paraId="2B16E13C" w14:textId="77777777" w:rsidR="003E6C92" w:rsidRDefault="003E6C92" w:rsidP="003E6C92">
      <w:pPr>
        <w:rPr>
          <w:rFonts w:ascii="Times New Roman" w:hAnsi="Times New Roman" w:cs="Times New Roman"/>
          <w:b/>
          <w:bCs/>
        </w:rPr>
      </w:pPr>
      <w:r w:rsidRPr="003D1240">
        <w:rPr>
          <w:rFonts w:ascii="Times New Roman" w:hAnsi="Times New Roman" w:cs="Times New Roman"/>
          <w:b/>
          <w:bCs/>
        </w:rPr>
        <w:t>Significant signals are shown in bold italics.</w:t>
      </w:r>
    </w:p>
    <w:p w14:paraId="27CB735F" w14:textId="77777777" w:rsidR="003E6C92" w:rsidRPr="00966EE0" w:rsidRDefault="003E6C92" w:rsidP="003E6C92"/>
    <w:p w14:paraId="405514F8" w14:textId="58BCC0E0" w:rsidR="003E6C92" w:rsidRDefault="003E6C92" w:rsidP="003E6C92">
      <w:pPr>
        <w:rPr>
          <w:rFonts w:ascii="Times New Roman" w:hAnsi="Times New Roman" w:cs="Times New Roman"/>
        </w:rPr>
      </w:pPr>
      <w:r w:rsidRPr="00D52C9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</w:rPr>
        <w:t xml:space="preserve"> </w:t>
      </w:r>
      <w:r w:rsidRPr="00025DDC">
        <w:rPr>
          <w:rFonts w:ascii="Times New Roman" w:hAnsi="Times New Roman" w:cs="Times New Roman"/>
        </w:rPr>
        <w:t>Disproportionality analysis</w:t>
      </w:r>
      <w:r>
        <w:rPr>
          <w:rFonts w:ascii="Times New Roman" w:hAnsi="Times New Roman" w:cs="Times New Roman"/>
        </w:rPr>
        <w:t xml:space="preserve"> of NSCLC patients with hypertension receiving anti-PD-L1 treatment.</w:t>
      </w:r>
    </w:p>
    <w:tbl>
      <w:tblPr>
        <w:tblStyle w:val="a7"/>
        <w:tblW w:w="9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993"/>
        <w:gridCol w:w="648"/>
        <w:gridCol w:w="638"/>
        <w:gridCol w:w="497"/>
        <w:gridCol w:w="1052"/>
        <w:gridCol w:w="708"/>
        <w:gridCol w:w="709"/>
        <w:gridCol w:w="567"/>
        <w:gridCol w:w="992"/>
        <w:gridCol w:w="709"/>
        <w:gridCol w:w="709"/>
      </w:tblGrid>
      <w:tr w:rsidR="003E6C92" w:rsidRPr="001E7EFB" w14:paraId="01B44321" w14:textId="77777777" w:rsidTr="00F50C32">
        <w:trPr>
          <w:trHeight w:val="285"/>
        </w:trPr>
        <w:tc>
          <w:tcPr>
            <w:tcW w:w="1129" w:type="dxa"/>
            <w:tcBorders>
              <w:top w:val="single" w:sz="8" w:space="0" w:color="auto"/>
            </w:tcBorders>
            <w:noWrap/>
            <w:hideMark/>
          </w:tcPr>
          <w:p w14:paraId="1B124BFB" w14:textId="77777777" w:rsidR="003E6C92" w:rsidRPr="00A86A14" w:rsidRDefault="003E6C92" w:rsidP="00F50C3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A1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A86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nt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</w:tcBorders>
            <w:noWrap/>
            <w:hideMark/>
          </w:tcPr>
          <w:p w14:paraId="27F9A684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D-L1</w:t>
            </w:r>
            <w:r w:rsidRPr="001E7E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hibitors</w:t>
            </w:r>
          </w:p>
        </w:tc>
        <w:tc>
          <w:tcPr>
            <w:tcW w:w="648" w:type="dxa"/>
            <w:tcBorders>
              <w:top w:val="single" w:sz="8" w:space="0" w:color="auto"/>
            </w:tcBorders>
          </w:tcPr>
          <w:p w14:paraId="2F75D0A0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single" w:sz="8" w:space="0" w:color="auto"/>
            </w:tcBorders>
          </w:tcPr>
          <w:p w14:paraId="55D14637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single" w:sz="8" w:space="0" w:color="auto"/>
            </w:tcBorders>
            <w:noWrap/>
            <w:hideMark/>
          </w:tcPr>
          <w:p w14:paraId="587F9FBE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urvalumab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33202E37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499C6EC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  <w:noWrap/>
            <w:hideMark/>
          </w:tcPr>
          <w:p w14:paraId="4A714EDC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1E7EF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e</w:t>
            </w:r>
            <w:r w:rsidRPr="001E7E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olizumab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7EB22F6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2A93DCB" w14:textId="77777777" w:rsid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E6C92" w:rsidRPr="001E7EFB" w14:paraId="3A310450" w14:textId="77777777" w:rsidTr="00F50C32">
        <w:trPr>
          <w:trHeight w:val="285"/>
        </w:trPr>
        <w:tc>
          <w:tcPr>
            <w:tcW w:w="1129" w:type="dxa"/>
            <w:tcBorders>
              <w:bottom w:val="single" w:sz="4" w:space="0" w:color="auto"/>
            </w:tcBorders>
            <w:noWrap/>
          </w:tcPr>
          <w:p w14:paraId="7B800D2B" w14:textId="77777777" w:rsidR="003E6C92" w:rsidRPr="001E7EFB" w:rsidRDefault="003E6C92" w:rsidP="00F50C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7A863610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09D4F5EF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3E6C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9EB7783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6954C470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3E6C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noWrap/>
          </w:tcPr>
          <w:p w14:paraId="7400F372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</w:tcPr>
          <w:p w14:paraId="638858CB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3E6C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C351AC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3E6C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20D281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3E6C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66388058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0A0A156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3E6C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5A3343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3E6C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6D7512" w14:textId="77777777" w:rsidR="003E6C92" w:rsidRPr="003E6C9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6C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3E6C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</w:tr>
      <w:tr w:rsidR="003E6C92" w:rsidRPr="001E7EFB" w14:paraId="35444AEA" w14:textId="77777777" w:rsidTr="00F50C32">
        <w:trPr>
          <w:trHeight w:val="285"/>
        </w:trPr>
        <w:tc>
          <w:tcPr>
            <w:tcW w:w="1129" w:type="dxa"/>
            <w:tcBorders>
              <w:bottom w:val="nil"/>
            </w:tcBorders>
            <w:noWrap/>
            <w:hideMark/>
          </w:tcPr>
          <w:p w14:paraId="057F4390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09598634"/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Pneumonitis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7E4F9E43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F775DF6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1.19(0.69-2.04)</w:t>
            </w:r>
          </w:p>
        </w:tc>
        <w:tc>
          <w:tcPr>
            <w:tcW w:w="648" w:type="dxa"/>
            <w:tcBorders>
              <w:bottom w:val="nil"/>
            </w:tcBorders>
          </w:tcPr>
          <w:p w14:paraId="315C7651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638" w:type="dxa"/>
            <w:tcBorders>
              <w:bottom w:val="nil"/>
            </w:tcBorders>
          </w:tcPr>
          <w:p w14:paraId="4333D3FF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55 </w:t>
            </w:r>
          </w:p>
        </w:tc>
        <w:tc>
          <w:tcPr>
            <w:tcW w:w="497" w:type="dxa"/>
            <w:tcBorders>
              <w:bottom w:val="nil"/>
            </w:tcBorders>
            <w:noWrap/>
            <w:hideMark/>
          </w:tcPr>
          <w:p w14:paraId="3658BDEC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tcBorders>
              <w:bottom w:val="nil"/>
            </w:tcBorders>
            <w:noWrap/>
            <w:hideMark/>
          </w:tcPr>
          <w:p w14:paraId="057AC9E0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(0.57-2.37)</w:t>
            </w:r>
          </w:p>
        </w:tc>
        <w:tc>
          <w:tcPr>
            <w:tcW w:w="708" w:type="dxa"/>
            <w:tcBorders>
              <w:bottom w:val="nil"/>
            </w:tcBorders>
          </w:tcPr>
          <w:p w14:paraId="529F4042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709" w:type="dxa"/>
            <w:tcBorders>
              <w:bottom w:val="nil"/>
            </w:tcBorders>
          </w:tcPr>
          <w:p w14:paraId="4271126C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08 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14:paraId="06DC8909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581E2E7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7(0.19-14.7)</w:t>
            </w:r>
          </w:p>
        </w:tc>
        <w:tc>
          <w:tcPr>
            <w:tcW w:w="709" w:type="dxa"/>
            <w:tcBorders>
              <w:bottom w:val="nil"/>
            </w:tcBorders>
          </w:tcPr>
          <w:p w14:paraId="72EAA071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709" w:type="dxa"/>
            <w:tcBorders>
              <w:bottom w:val="nil"/>
            </w:tcBorders>
          </w:tcPr>
          <w:p w14:paraId="2E19F7CD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37 </w:t>
            </w:r>
          </w:p>
        </w:tc>
      </w:tr>
      <w:tr w:rsidR="003E6C92" w:rsidRPr="001E7EFB" w14:paraId="199B4EAD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7FACBE0" w14:textId="77777777" w:rsidR="003E6C92" w:rsidRPr="00C1170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hAnsi="Times New Roman" w:cs="Times New Roman" w:hint="eastAsia"/>
                <w:sz w:val="16"/>
                <w:szCs w:val="16"/>
              </w:rPr>
              <w:t>Interstitial Lung Disea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B6C1430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C4F37AC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1.29(0.65-2.57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1617B135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5F5EB10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89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6647901D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6270976D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6(1.29-5.9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6E2A36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560586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C1ED074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52FC5C4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(0.02-4.1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C29898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2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64AF07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.95 </w:t>
            </w:r>
          </w:p>
        </w:tc>
      </w:tr>
      <w:bookmarkEnd w:id="1"/>
      <w:tr w:rsidR="003E6C92" w:rsidRPr="001E7EFB" w14:paraId="0EC444E5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625FFFC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Dyspnoe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ADA6F25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8E69704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0.75(0.3-1.85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613C2D3F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5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5CA0BDF3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10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1DA3FAFB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36E031A5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(0.33-3.5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1DD6533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8042B3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3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48B9975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A8ADB78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(0.05-5.8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126CC0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7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E2D9A3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56 </w:t>
            </w:r>
          </w:p>
        </w:tc>
      </w:tr>
      <w:tr w:rsidR="003E6C92" w:rsidRPr="001E7EFB" w14:paraId="521A3E4E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A93B047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Lung Disord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EDE5847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2ED7662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1.42(0.57-3.55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0AE3583C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4EBCA5FA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3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363839CB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260DEFA6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4(0.72-5.7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FAF710B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90A69D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0549301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7984928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6(0.05-14.3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3B5B6C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2F1A8C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.00 </w:t>
            </w:r>
          </w:p>
        </w:tc>
      </w:tr>
      <w:tr w:rsidR="003E6C92" w:rsidRPr="001E7EFB" w14:paraId="7B2CE6FA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3D5212F" w14:textId="77777777" w:rsidR="003E6C92" w:rsidRPr="00C1170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hAnsi="Times New Roman" w:cs="Times New Roman" w:hint="eastAsia"/>
                <w:sz w:val="16"/>
                <w:szCs w:val="16"/>
              </w:rPr>
              <w:t>Respiratory Failur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266E2AA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0125E63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1.91(0.82-4.46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4BBBD282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7F879732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94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0FC04E6E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5F8D8FC6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6(1.03-8.4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D19983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FB16BA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1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6A392C5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C42680F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(0.1-13.6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9ECEC7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6FA57F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87 </w:t>
            </w:r>
          </w:p>
        </w:tc>
      </w:tr>
      <w:tr w:rsidR="003E6C92" w:rsidRPr="001E7EFB" w14:paraId="6FF3FD47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04A60FF7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1BF360B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F89307E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2(0.85-4.67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5D162C36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36AAF6AC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90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57C60344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62783F49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8(0.63-6.8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A20CFD4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D1B89B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8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3A3DBD0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0349BAC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1(0.21-21.2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44D88C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343C23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91 </w:t>
            </w:r>
          </w:p>
        </w:tc>
      </w:tr>
      <w:tr w:rsidR="003E6C92" w:rsidRPr="001E7EFB" w14:paraId="4E9EF7E8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7E4882A7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Cough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EC9363B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8324F1F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4D12425C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90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5088A50E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8.48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2530D790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5DCA821B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EE3AFF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6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5A25C6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9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F67EE4E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12DE3DB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8B00E7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6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AE8E8A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69 </w:t>
            </w:r>
          </w:p>
        </w:tc>
      </w:tr>
      <w:tr w:rsidR="003E6C92" w:rsidRPr="001E7EFB" w14:paraId="010258B1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3996CD4" w14:textId="77777777" w:rsidR="003E6C92" w:rsidRPr="00C1170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09664530"/>
            <w:r w:rsidRPr="00C11709">
              <w:rPr>
                <w:rFonts w:ascii="Times New Roman" w:hAnsi="Times New Roman" w:cs="Times New Roman" w:hint="eastAsia"/>
                <w:sz w:val="16"/>
                <w:szCs w:val="16"/>
              </w:rPr>
              <w:t>Haemoptysis</w:t>
            </w:r>
            <w:bookmarkEnd w:id="2"/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FF0C9EB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37F3276" w14:textId="77777777" w:rsidR="003E6C92" w:rsidRPr="00C1170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hAnsi="Times New Roman" w:cs="Times New Roman" w:hint="eastAsia"/>
                <w:sz w:val="16"/>
                <w:szCs w:val="16"/>
              </w:rPr>
              <w:t>3.23(1.12-9.31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41BF9689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4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6DFECC0D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12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62E6F719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51A254F8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8(0.89-17.7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A29498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2B77A5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2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999A20D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5EA8D8A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(0.23-31.9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449F2F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9B7C74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48 </w:t>
            </w:r>
          </w:p>
        </w:tc>
      </w:tr>
      <w:tr w:rsidR="003E6C92" w:rsidRPr="001E7EFB" w14:paraId="274E951F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52113D2A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Pneumothorax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A645D4E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75C77F6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2.32(0.7-7.7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317317AC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75FEC57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76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25FA8AB1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17A76DE9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3(0.72-13.7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D3053AC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06A0AA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2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34E4F8F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E4EE477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4(0.1-29.9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9F4F99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BD5410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75 </w:t>
            </w:r>
          </w:p>
        </w:tc>
      </w:tr>
      <w:tr w:rsidR="003E6C92" w:rsidRPr="001E7EFB" w14:paraId="5BDF12DC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0CBB9FA8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Pulmonary Embolism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4E897E5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A17F7F2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2.4(0.72-7.99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448FCAE4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5B676DB6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74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29E8B3A3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5F4049DB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5E4800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8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FD01FC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4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4422685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8CC8D76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5(0.46-50.8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5BDD35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41FEF8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59 </w:t>
            </w:r>
          </w:p>
        </w:tc>
      </w:tr>
      <w:tr w:rsidR="003E6C92" w:rsidRPr="001E7EFB" w14:paraId="4369D085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7E3668E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Immune-Mediated Lung Disea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9E2125B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0E6EC73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7609C4E0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26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6FD2C20E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88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036B7685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4CAE814A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A2DDD4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250813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6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3B3969F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BA623CF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B89212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C87629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3E6C92" w:rsidRPr="001E7EFB" w14:paraId="1AD4A01C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D715F0C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Hypox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1583C4F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10E5A3A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1.23(0.16-9.3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1EA8070A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F22C54E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75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63F808EE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3D7B6E83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34B63DE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43120B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2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E17F408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7F9AE0C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3(0.11-33.5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96E5B6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F771C6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73 </w:t>
            </w:r>
          </w:p>
        </w:tc>
      </w:tr>
      <w:tr w:rsidR="003E6C92" w:rsidRPr="001E7EFB" w14:paraId="64EA8EAD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6A0F0A37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Chronic Obstructive Pulmonary Diseas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E07DB16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E6CC58A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1.31(0.17-9.89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5DE32436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6DF106CD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73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529EE8D9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3557A8C5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(0.27-16.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EF26288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BAFADC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.5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736A2B7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60D0352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454D82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9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BB63A5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60 </w:t>
            </w:r>
          </w:p>
        </w:tc>
      </w:tr>
      <w:tr w:rsidR="003E6C92" w:rsidRPr="001E7EFB" w14:paraId="62D8792D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1570659B" w14:textId="77777777" w:rsidR="003E6C92" w:rsidRPr="00C11709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hAnsi="Times New Roman" w:cs="Times New Roman" w:hint="eastAsia"/>
                <w:sz w:val="16"/>
                <w:szCs w:val="16"/>
              </w:rPr>
              <w:t>Acute Respiratory Failur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3F6AE39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9867C0C" w14:textId="77777777" w:rsidR="003E6C92" w:rsidRPr="00C11709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hAnsi="Times New Roman" w:cs="Times New Roman" w:hint="eastAsia"/>
                <w:sz w:val="16"/>
                <w:szCs w:val="16"/>
              </w:rPr>
              <w:t>5.63(1.57-20.17)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3751D32B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591EE75F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3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119EFDAF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1B76D1B5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8(1.56-35.8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857C9E5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E9386D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1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0266619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C277EE8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3C8277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6604F2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51 </w:t>
            </w:r>
          </w:p>
        </w:tc>
      </w:tr>
      <w:tr w:rsidR="003E6C92" w:rsidRPr="001E7EFB" w14:paraId="24182827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25AD9535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Pulmonary Toxicity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F41CE46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A9319DC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2854033C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2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3A0CE75E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46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1C14E16F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68192275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4BD91E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9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D51BFB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3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19F3BFC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4CCF72F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33883D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FE4E8C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3E6C92" w:rsidRPr="001E7EFB" w14:paraId="621217C3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4DC92B19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Organising Pneumon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9872A23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1684235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67C09549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2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622C0DE6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46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4F1E1E79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5183F3B4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E2921DF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6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054DEB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3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58AE50C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C81CB70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664582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853A16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3E6C92" w:rsidRPr="001E7EFB" w14:paraId="03A71CD1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6B266F66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Productive Cough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C8C9AE9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91FA40C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4DE56488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0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744E9F21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40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073B9A25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14953950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C46A8F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38C823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262DEE7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60E04E1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DE1816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4ED0A4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47 </w:t>
            </w:r>
          </w:p>
        </w:tc>
      </w:tr>
      <w:tr w:rsidR="003E6C92" w:rsidRPr="001E7EFB" w14:paraId="02570798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nil"/>
            </w:tcBorders>
            <w:noWrap/>
            <w:hideMark/>
          </w:tcPr>
          <w:p w14:paraId="3D092D81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Asthm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42394D1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410DF6F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16586012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0 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576A5599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40 </w:t>
            </w:r>
          </w:p>
        </w:tc>
        <w:tc>
          <w:tcPr>
            <w:tcW w:w="497" w:type="dxa"/>
            <w:tcBorders>
              <w:top w:val="nil"/>
              <w:bottom w:val="nil"/>
            </w:tcBorders>
            <w:noWrap/>
            <w:hideMark/>
          </w:tcPr>
          <w:p w14:paraId="2562BE3A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58288345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540E3DB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7210B7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3F8133F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F073EC4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FFA7BD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D2E2E4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47 </w:t>
            </w:r>
          </w:p>
        </w:tc>
      </w:tr>
      <w:tr w:rsidR="003E6C92" w:rsidRPr="001E7EFB" w14:paraId="31D23C32" w14:textId="77777777" w:rsidTr="00F50C32">
        <w:trPr>
          <w:trHeight w:val="285"/>
        </w:trPr>
        <w:tc>
          <w:tcPr>
            <w:tcW w:w="112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FCAFFA0" w14:textId="77777777" w:rsidR="003E6C92" w:rsidRPr="001E7EFB" w:rsidRDefault="003E6C92" w:rsidP="00F50C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sz w:val="16"/>
                <w:szCs w:val="16"/>
              </w:rPr>
              <w:t>Pulmonary Oedema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9BD79D1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4F7057E" w14:textId="77777777" w:rsidR="003E6C92" w:rsidRPr="001E7EFB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8" w:type="dxa"/>
            <w:tcBorders>
              <w:top w:val="nil"/>
              <w:bottom w:val="single" w:sz="8" w:space="0" w:color="auto"/>
            </w:tcBorders>
          </w:tcPr>
          <w:p w14:paraId="539A7FF3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3 </w:t>
            </w:r>
          </w:p>
        </w:tc>
        <w:tc>
          <w:tcPr>
            <w:tcW w:w="638" w:type="dxa"/>
            <w:tcBorders>
              <w:top w:val="nil"/>
              <w:bottom w:val="single" w:sz="8" w:space="0" w:color="auto"/>
            </w:tcBorders>
          </w:tcPr>
          <w:p w14:paraId="692B6A90" w14:textId="77777777" w:rsidR="003E6C92" w:rsidRPr="00E84EA6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35 </w:t>
            </w:r>
          </w:p>
        </w:tc>
        <w:tc>
          <w:tcPr>
            <w:tcW w:w="49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1A3F59F" w14:textId="77777777" w:rsidR="003E6C92" w:rsidRPr="007365C1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A12B066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4A061883" w14:textId="77777777" w:rsidR="003E6C92" w:rsidRPr="003B5342" w:rsidRDefault="003E6C92" w:rsidP="00F50C3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66E74329" w14:textId="77777777" w:rsidR="003E6C92" w:rsidRPr="003B5342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1087979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170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D290148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3922F755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5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0D7738FF" w14:textId="77777777" w:rsidR="003E6C92" w:rsidRPr="00F73375" w:rsidRDefault="003E6C92" w:rsidP="00F50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337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8.15 </w:t>
            </w:r>
          </w:p>
        </w:tc>
      </w:tr>
    </w:tbl>
    <w:p w14:paraId="71AA4F7F" w14:textId="77777777" w:rsidR="003E6C92" w:rsidRPr="003E6C92" w:rsidRDefault="003E6C92">
      <w:pPr>
        <w:rPr>
          <w:rFonts w:ascii="Times New Roman" w:hAnsi="Times New Roman" w:cs="Times New Roman" w:hint="eastAsia"/>
          <w:b/>
          <w:bCs/>
        </w:rPr>
      </w:pPr>
    </w:p>
    <w:p w14:paraId="3F0A549C" w14:textId="43A68F1F" w:rsidR="00D94CFD" w:rsidRDefault="001658E0">
      <w:pPr>
        <w:rPr>
          <w:rFonts w:ascii="Times New Roman" w:hAnsi="Times New Roman" w:cs="Times New Roman"/>
        </w:rPr>
      </w:pPr>
      <w:r w:rsidRPr="005E0BD6">
        <w:rPr>
          <w:rFonts w:ascii="Times New Roman" w:hAnsi="Times New Roman" w:cs="Times New Roman"/>
          <w:b/>
          <w:bCs/>
        </w:rPr>
        <w:t>Table S</w:t>
      </w:r>
      <w:r w:rsidR="003E6C9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  <w:bookmarkStart w:id="3" w:name="_Hlk109593223"/>
      <w:r w:rsidRPr="001658E0">
        <w:rPr>
          <w:rFonts w:ascii="Times New Roman" w:hAnsi="Times New Roman" w:cs="Times New Roman"/>
        </w:rPr>
        <w:t>Disproportionality analysis of NSCLC patients with</w:t>
      </w:r>
      <w:r>
        <w:rPr>
          <w:rFonts w:ascii="Times New Roman" w:hAnsi="Times New Roman" w:cs="Times New Roman"/>
        </w:rPr>
        <w:t>out</w:t>
      </w:r>
      <w:r w:rsidRPr="001658E0">
        <w:rPr>
          <w:rFonts w:ascii="Times New Roman" w:hAnsi="Times New Roman" w:cs="Times New Roman"/>
        </w:rPr>
        <w:t xml:space="preserve"> hypertension receiving anti-PD-1 treatment</w:t>
      </w:r>
      <w:bookmarkEnd w:id="3"/>
    </w:p>
    <w:tbl>
      <w:tblPr>
        <w:tblStyle w:val="a7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72"/>
        <w:gridCol w:w="1134"/>
        <w:gridCol w:w="567"/>
        <w:gridCol w:w="709"/>
        <w:gridCol w:w="567"/>
        <w:gridCol w:w="1134"/>
        <w:gridCol w:w="567"/>
        <w:gridCol w:w="709"/>
        <w:gridCol w:w="567"/>
        <w:gridCol w:w="992"/>
        <w:gridCol w:w="567"/>
        <w:gridCol w:w="709"/>
      </w:tblGrid>
      <w:tr w:rsidR="00E87365" w:rsidRPr="009B4E1D" w14:paraId="3F6B3A6F" w14:textId="77777777" w:rsidTr="0019451B">
        <w:trPr>
          <w:trHeight w:val="285"/>
        </w:trPr>
        <w:tc>
          <w:tcPr>
            <w:tcW w:w="1271" w:type="dxa"/>
            <w:tcBorders>
              <w:top w:val="single" w:sz="8" w:space="0" w:color="auto"/>
            </w:tcBorders>
            <w:noWrap/>
          </w:tcPr>
          <w:p w14:paraId="4F298DB7" w14:textId="4D439F48" w:rsidR="00E87365" w:rsidRPr="007731D9" w:rsidRDefault="00760930" w:rsidP="006E19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</w:t>
            </w:r>
          </w:p>
        </w:tc>
        <w:tc>
          <w:tcPr>
            <w:tcW w:w="2982" w:type="dxa"/>
            <w:gridSpan w:val="4"/>
            <w:tcBorders>
              <w:top w:val="single" w:sz="8" w:space="0" w:color="auto"/>
            </w:tcBorders>
            <w:noWrap/>
          </w:tcPr>
          <w:p w14:paraId="082E8026" w14:textId="77777777" w:rsidR="00E87365" w:rsidRPr="007731D9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-1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hibitors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</w:tcBorders>
            <w:noWrap/>
          </w:tcPr>
          <w:p w14:paraId="7AF6DD09" w14:textId="77777777" w:rsidR="00E87365" w:rsidRPr="007731D9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olumab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</w:tcBorders>
            <w:noWrap/>
          </w:tcPr>
          <w:p w14:paraId="6B8A9B0D" w14:textId="77777777" w:rsidR="00E87365" w:rsidRPr="007731D9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brolizumab</w:t>
            </w:r>
          </w:p>
        </w:tc>
      </w:tr>
      <w:tr w:rsidR="00E87365" w:rsidRPr="009B4E1D" w14:paraId="0EA86717" w14:textId="77777777" w:rsidTr="00E87365">
        <w:trPr>
          <w:trHeight w:val="285"/>
        </w:trPr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0FAD7FC8" w14:textId="77777777" w:rsidR="00E87365" w:rsidRPr="007731D9" w:rsidRDefault="00E87365" w:rsidP="006E19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noWrap/>
          </w:tcPr>
          <w:p w14:paraId="0E0BCBC3" w14:textId="77777777" w:rsidR="00E87365" w:rsidRPr="007731D9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594C2D7" w14:textId="77777777" w:rsidR="00E87365" w:rsidRPr="007731D9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731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CI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03AB7D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D6BE25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E87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53493BDA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B89ECB1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87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4A1B9E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1243A7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E87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12BA53E8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131B709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E87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47A03F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E87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DB71C5" w14:textId="77777777" w:rsidR="00E87365" w:rsidRPr="00E87365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36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E87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</w:tr>
      <w:tr w:rsidR="00E87365" w:rsidRPr="009B4E1D" w14:paraId="38A984E0" w14:textId="77777777" w:rsidTr="00E87365">
        <w:trPr>
          <w:trHeight w:val="340"/>
        </w:trPr>
        <w:tc>
          <w:tcPr>
            <w:tcW w:w="1271" w:type="dxa"/>
            <w:tcBorders>
              <w:bottom w:val="nil"/>
            </w:tcBorders>
            <w:noWrap/>
          </w:tcPr>
          <w:p w14:paraId="6D878CA2" w14:textId="77777777" w:rsidR="00E87365" w:rsidRPr="00E87365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00406460"/>
            <w:r w:rsidRPr="00E87365">
              <w:rPr>
                <w:rFonts w:ascii="Times New Roman" w:hAnsi="Times New Roman" w:cs="Times New Roman" w:hint="eastAsia"/>
                <w:sz w:val="16"/>
                <w:szCs w:val="16"/>
              </w:rPr>
              <w:t>Interstitial Lung Disease</w:t>
            </w:r>
            <w:bookmarkEnd w:id="4"/>
          </w:p>
        </w:tc>
        <w:tc>
          <w:tcPr>
            <w:tcW w:w="572" w:type="dxa"/>
            <w:tcBorders>
              <w:bottom w:val="nil"/>
            </w:tcBorders>
            <w:noWrap/>
          </w:tcPr>
          <w:p w14:paraId="042B144C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03B65B64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(0.2-0.37)</w:t>
            </w:r>
          </w:p>
        </w:tc>
        <w:tc>
          <w:tcPr>
            <w:tcW w:w="567" w:type="dxa"/>
            <w:tcBorders>
              <w:bottom w:val="nil"/>
            </w:tcBorders>
          </w:tcPr>
          <w:p w14:paraId="05DCAC27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709" w:type="dxa"/>
            <w:tcBorders>
              <w:bottom w:val="nil"/>
            </w:tcBorders>
          </w:tcPr>
          <w:p w14:paraId="7DC4F6B5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2 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083973D8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1F1DE323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4(0.23-1.76)</w:t>
            </w:r>
          </w:p>
        </w:tc>
        <w:tc>
          <w:tcPr>
            <w:tcW w:w="567" w:type="dxa"/>
            <w:tcBorders>
              <w:bottom w:val="nil"/>
            </w:tcBorders>
          </w:tcPr>
          <w:p w14:paraId="589F7BFF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709" w:type="dxa"/>
            <w:tcBorders>
              <w:bottom w:val="nil"/>
            </w:tcBorders>
          </w:tcPr>
          <w:p w14:paraId="7964CE02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1 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2B4023E8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56AE3473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33(0.24-0.46)</w:t>
            </w:r>
          </w:p>
        </w:tc>
        <w:tc>
          <w:tcPr>
            <w:tcW w:w="567" w:type="dxa"/>
            <w:tcBorders>
              <w:bottom w:val="nil"/>
            </w:tcBorders>
          </w:tcPr>
          <w:p w14:paraId="741F1051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709" w:type="dxa"/>
            <w:tcBorders>
              <w:bottom w:val="nil"/>
            </w:tcBorders>
          </w:tcPr>
          <w:p w14:paraId="66C1ECE2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1 </w:t>
            </w:r>
          </w:p>
        </w:tc>
      </w:tr>
      <w:tr w:rsidR="00E87365" w:rsidRPr="009B4E1D" w14:paraId="62EBE00E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A5B58FE" w14:textId="77777777" w:rsidR="00E87365" w:rsidRPr="008B532A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Pneumonitis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7D71FD62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9129523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(0.47-1.3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F00EFE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7C17B7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FA6A19F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69317F2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(0.18-0.8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0A67D1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3DB303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0095E1F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26C918B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.19(0.58-2.4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1869DF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A26AE7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0 </w:t>
            </w:r>
          </w:p>
        </w:tc>
      </w:tr>
      <w:tr w:rsidR="00E87365" w:rsidRPr="009B4E1D" w14:paraId="2BABC1AA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DFF6583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Dyspnoea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19E5FFB3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78F36D8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(0.71-2.5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37B484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1500B3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0C89737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A5DD7B2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(0.36-2.7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28A2C7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F98CD6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29CDC8F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6C64C97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.43(0.58-3.5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75133F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704249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0 </w:t>
            </w:r>
          </w:p>
        </w:tc>
      </w:tr>
      <w:tr w:rsidR="00E87365" w:rsidRPr="009B4E1D" w14:paraId="0BC48911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73153BF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Pleural Effusion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3A66C10C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308AA2D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1(0.63-4.6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753865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014F70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7513FE0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30C3317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(0.18-1.8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10EB77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25F0ED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4986C85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687FB8B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4.93(0.69-35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C9B314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E7C6DB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82 </w:t>
            </w:r>
          </w:p>
        </w:tc>
      </w:tr>
      <w:tr w:rsidR="00E87365" w:rsidRPr="009B4E1D" w14:paraId="1671D290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DCB0BEC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Respiratory Failure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41951FCC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0F19E64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(0.3-1.1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562E88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43E6D5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8FB4189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A0DFB8A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(0.17-2.8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779DA6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E7ABD6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8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AB83C55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8EF7201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52(0.24-1.1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F56422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0F4909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4 </w:t>
            </w:r>
          </w:p>
        </w:tc>
      </w:tr>
      <w:tr w:rsidR="00E87365" w:rsidRPr="009B4E1D" w14:paraId="626643A1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7A78E32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Lung Disorder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6206CA43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98A4BB9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6(0.34-1.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87DAD1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E238E7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0ADB980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3B25D8F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7(0.2-10.6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BC0CBD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41AE0A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8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3BE8761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F5C7498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56(0.27-1.1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F1DBB0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85BB10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3 </w:t>
            </w:r>
          </w:p>
        </w:tc>
      </w:tr>
      <w:tr w:rsidR="00E87365" w:rsidRPr="009B4E1D" w14:paraId="06AE9499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83D6A22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Cough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371D4A62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9BB55A2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8(0.71-11.6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D1255C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92F77D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D2D51AC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EA31678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1(0.25-13.0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A1AB0C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2BC0B4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38C8EF5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2553779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2.78(0.38-20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3E2181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983824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12 </w:t>
            </w:r>
          </w:p>
        </w:tc>
      </w:tr>
      <w:tr w:rsidR="00E87365" w:rsidRPr="009B4E1D" w14:paraId="1B327A71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2876B0D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Pulmonary Embolism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5022B7C6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EF1100D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(0.29-2.9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01BCDB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B6FA3F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8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8AB10CF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5B0D1CE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6DA85E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E12ADD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2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1363EEC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918A706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76(0.23-2.4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CC4901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196B33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29 </w:t>
            </w:r>
          </w:p>
        </w:tc>
      </w:tr>
      <w:tr w:rsidR="00E87365" w:rsidRPr="009B4E1D" w14:paraId="5AE0D94E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A8FFEA3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Haemoptysis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0128BF43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33E0D30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(0.33-2.4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8CA57B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B54A20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9E94EBE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67EB3CD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(0.13-2.1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C4A514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FDAF6E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63FED86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D87EA00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.03(0.25-4.2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28BDF1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0BAC62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4 </w:t>
            </w:r>
          </w:p>
        </w:tc>
      </w:tr>
      <w:tr w:rsidR="00E87365" w:rsidRPr="009B4E1D" w14:paraId="3998AED5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EFD7DE5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Immune-Mediated Lung Disease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5DD3ABA2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C6C3FFE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DFBA74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00E369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E2102F1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37AC28C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865D62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B96159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AD89122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144C4A7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392BE3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55688C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1 </w:t>
            </w:r>
          </w:p>
        </w:tc>
      </w:tr>
      <w:tr w:rsidR="00E87365" w:rsidRPr="009B4E1D" w14:paraId="3FC05F8B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177F17A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Pneumothorax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6177B5D4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8875E0E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(0.26-1.9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302956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AE9173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8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A0EAE02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0367CA3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584112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C530CD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1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8EDD31B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6C89A35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46(0.16-1.2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D0D691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C4676C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7 </w:t>
            </w:r>
          </w:p>
        </w:tc>
      </w:tr>
      <w:tr w:rsidR="00E87365" w:rsidRPr="009B4E1D" w14:paraId="7DC8CC14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21E3202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Hypoxia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6B7160BF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7998069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(0.18-1.8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E03441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41820B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1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626D76E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B23857B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C49674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CCA0A7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13C0F92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82E12E7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35(0.1-1.1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A9810F9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CFD26F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94 </w:t>
            </w:r>
          </w:p>
        </w:tc>
      </w:tr>
      <w:tr w:rsidR="00E87365" w:rsidRPr="009B4E1D" w14:paraId="4EFDB2E5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1B4A20B7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Organising Pneumonia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05D5D34B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7178A4E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21DD07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2937C5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34D85CB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0126EB9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2E8EF7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2F8FD2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5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AAD28F5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009054A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1CA9E6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AE9102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29 </w:t>
            </w:r>
          </w:p>
        </w:tc>
      </w:tr>
      <w:tr w:rsidR="00E87365" w:rsidRPr="009B4E1D" w14:paraId="11248A85" w14:textId="77777777" w:rsidTr="00E87365">
        <w:trPr>
          <w:trHeight w:val="653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5C4EBBB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Chronic Obstructive Pulmonary Disease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1E945E65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CF60D1A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(0.18-1.8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617211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61C4ED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1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8CC8E43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A7A9C32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(0.07-3.7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C70DBF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671B38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D8C3471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6C4D20E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48(0.11-2.0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BB386E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70A988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99 </w:t>
            </w:r>
          </w:p>
        </w:tc>
      </w:tr>
      <w:tr w:rsidR="00E87365" w:rsidRPr="009B4E1D" w14:paraId="3FC9B79D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1E2C810" w14:textId="77777777" w:rsidR="00E87365" w:rsidRPr="008B532A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Acute Respiratory Failure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3421ED0C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48FBA08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(0.1-0.7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E0821F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ECC877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1D3319C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E22DFE0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(0.03-1.9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F362AC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1D5992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9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F01FDE5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A761B73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27(0.08-0.9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07DBEC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8CE213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19 </w:t>
            </w:r>
          </w:p>
        </w:tc>
      </w:tr>
      <w:tr w:rsidR="00E87365" w:rsidRPr="009B4E1D" w14:paraId="0F98B955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895CB2A" w14:textId="77777777" w:rsidR="00E87365" w:rsidRPr="008B532A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532A">
              <w:rPr>
                <w:rFonts w:ascii="Times New Roman" w:hAnsi="Times New Roman" w:cs="Times New Roman" w:hint="eastAsia"/>
                <w:sz w:val="16"/>
                <w:szCs w:val="16"/>
              </w:rPr>
              <w:t>Dyspnoea Exertional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659FEEE2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39C5222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(0.07-0.5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07A9C2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085549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7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EBCBB3F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9681EAC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(0.03-1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6DB4EE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C2DF75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1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80372E8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75BFB3C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19(0.05-0.6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C1F52E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E7AB05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65 </w:t>
            </w:r>
          </w:p>
        </w:tc>
      </w:tr>
      <w:tr w:rsidR="00E87365" w:rsidRPr="009B4E1D" w14:paraId="2A1BF15D" w14:textId="77777777" w:rsidTr="00E87365">
        <w:trPr>
          <w:trHeight w:val="285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10AB589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Pulmonary Oedema</w:t>
            </w:r>
          </w:p>
        </w:tc>
        <w:tc>
          <w:tcPr>
            <w:tcW w:w="572" w:type="dxa"/>
            <w:tcBorders>
              <w:top w:val="nil"/>
              <w:bottom w:val="nil"/>
            </w:tcBorders>
            <w:noWrap/>
            <w:hideMark/>
          </w:tcPr>
          <w:p w14:paraId="42E349CC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492E8DC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D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(0.17-9.1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FBF9EB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AF767B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160F272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F41EE3C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(0.06-3.3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5D4027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72CF2B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A826489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757B349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85D75A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A37DBF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16 </w:t>
            </w:r>
          </w:p>
        </w:tc>
      </w:tr>
      <w:tr w:rsidR="00E87365" w:rsidRPr="009B4E1D" w14:paraId="1642ABD0" w14:textId="77777777" w:rsidTr="0019451B">
        <w:trPr>
          <w:trHeight w:val="285"/>
        </w:trPr>
        <w:tc>
          <w:tcPr>
            <w:tcW w:w="127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D07429F" w14:textId="77777777" w:rsidR="00E87365" w:rsidRPr="007731D9" w:rsidRDefault="00E87365" w:rsidP="006E19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731D9">
              <w:rPr>
                <w:rFonts w:ascii="Times New Roman" w:hAnsi="Times New Roman" w:cs="Times New Roman" w:hint="eastAsia"/>
                <w:sz w:val="16"/>
                <w:szCs w:val="16"/>
              </w:rPr>
              <w:t>Respiratory Distress</w:t>
            </w:r>
          </w:p>
        </w:tc>
        <w:tc>
          <w:tcPr>
            <w:tcW w:w="57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A938C53" w14:textId="77777777" w:rsidR="00E87365" w:rsidRPr="001658E0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58E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97B3FB1" w14:textId="77777777" w:rsidR="00E87365" w:rsidRPr="008B4D4F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48474696" w14:textId="77777777" w:rsidR="00E87365" w:rsidRPr="00DC2D6B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2D6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716BC7CC" w14:textId="77777777" w:rsidR="00E87365" w:rsidRPr="00423EE7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E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54 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EDCDF1C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3D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A6814B6" w14:textId="77777777" w:rsidR="00E87365" w:rsidRPr="00B73DF4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55EF2DEF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53C1FCEB" w14:textId="77777777" w:rsidR="00E87365" w:rsidRPr="00DB224E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2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88 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410AE11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EF2B531" w14:textId="77777777" w:rsidR="00E87365" w:rsidRPr="005465CD" w:rsidRDefault="00E87365" w:rsidP="006E1951">
            <w:pPr>
              <w:jc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601DEBAB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 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76E6FB46" w14:textId="77777777" w:rsidR="00E87365" w:rsidRPr="005465CD" w:rsidRDefault="00E87365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5C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71 </w:t>
            </w:r>
          </w:p>
        </w:tc>
      </w:tr>
    </w:tbl>
    <w:p w14:paraId="2EA7D801" w14:textId="78165B94" w:rsidR="00E87365" w:rsidRDefault="00E87365">
      <w:pPr>
        <w:rPr>
          <w:rFonts w:ascii="Times New Roman" w:hAnsi="Times New Roman" w:cs="Times New Roman"/>
        </w:rPr>
      </w:pPr>
    </w:p>
    <w:p w14:paraId="40C9003B" w14:textId="50D59326" w:rsidR="00974B58" w:rsidRDefault="00E87365">
      <w:pPr>
        <w:rPr>
          <w:rFonts w:ascii="Times New Roman" w:hAnsi="Times New Roman" w:cs="Times New Roman"/>
        </w:rPr>
      </w:pPr>
      <w:r w:rsidRPr="005E0BD6">
        <w:rPr>
          <w:rFonts w:ascii="Times New Roman" w:hAnsi="Times New Roman" w:cs="Times New Roman"/>
          <w:b/>
          <w:bCs/>
        </w:rPr>
        <w:t>Table S</w:t>
      </w:r>
      <w:r w:rsidR="003E6C92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</w:t>
      </w:r>
      <w:bookmarkStart w:id="5" w:name="_Hlk109593178"/>
      <w:r w:rsidRPr="001658E0">
        <w:rPr>
          <w:rFonts w:ascii="Times New Roman" w:hAnsi="Times New Roman" w:cs="Times New Roman"/>
        </w:rPr>
        <w:t>Disproportionality analysis of NSCLC patients with</w:t>
      </w:r>
      <w:r>
        <w:rPr>
          <w:rFonts w:ascii="Times New Roman" w:hAnsi="Times New Roman" w:cs="Times New Roman"/>
        </w:rPr>
        <w:t>out</w:t>
      </w:r>
      <w:r w:rsidRPr="001658E0">
        <w:rPr>
          <w:rFonts w:ascii="Times New Roman" w:hAnsi="Times New Roman" w:cs="Times New Roman"/>
        </w:rPr>
        <w:t xml:space="preserve"> hypertension receiving anti-PD-</w:t>
      </w:r>
      <w:r>
        <w:rPr>
          <w:rFonts w:ascii="Times New Roman" w:hAnsi="Times New Roman" w:cs="Times New Roman"/>
        </w:rPr>
        <w:t>L1</w:t>
      </w:r>
      <w:r w:rsidRPr="001658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rapy</w:t>
      </w:r>
      <w:bookmarkEnd w:id="5"/>
    </w:p>
    <w:tbl>
      <w:tblPr>
        <w:tblStyle w:val="a7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993"/>
        <w:gridCol w:w="648"/>
        <w:gridCol w:w="638"/>
        <w:gridCol w:w="497"/>
        <w:gridCol w:w="1052"/>
        <w:gridCol w:w="708"/>
        <w:gridCol w:w="709"/>
        <w:gridCol w:w="567"/>
        <w:gridCol w:w="992"/>
        <w:gridCol w:w="709"/>
        <w:gridCol w:w="709"/>
      </w:tblGrid>
      <w:tr w:rsidR="00974B58" w:rsidRPr="001E7EFB" w14:paraId="2355F72A" w14:textId="77777777" w:rsidTr="0019451B">
        <w:trPr>
          <w:trHeight w:val="285"/>
        </w:trPr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1158B9B" w14:textId="5EEAE307" w:rsidR="00974B58" w:rsidRPr="00760930" w:rsidRDefault="00760930" w:rsidP="006E19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09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29982F8" w14:textId="77777777" w:rsidR="00974B58" w:rsidRPr="001E7EF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D-L1</w:t>
            </w:r>
            <w:r w:rsidRPr="001E7E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hibitors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4" w:space="0" w:color="auto"/>
            </w:tcBorders>
          </w:tcPr>
          <w:p w14:paraId="56420669" w14:textId="77777777" w:rsidR="00974B58" w:rsidRPr="001E7EF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single" w:sz="8" w:space="0" w:color="auto"/>
              <w:bottom w:val="single" w:sz="4" w:space="0" w:color="auto"/>
            </w:tcBorders>
          </w:tcPr>
          <w:p w14:paraId="3DFCCB54" w14:textId="77777777" w:rsidR="00974B58" w:rsidRPr="001E7EF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49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611368D" w14:textId="77777777" w:rsidR="00974B58" w:rsidRPr="001E7EF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7EF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urvalumab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14:paraId="7D667B50" w14:textId="77777777" w:rsidR="00974B58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5F959FD3" w14:textId="77777777" w:rsidR="00974B58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A2153EC" w14:textId="77777777" w:rsidR="00974B58" w:rsidRPr="001E7EF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1E7EF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e</w:t>
            </w:r>
            <w:r w:rsidRPr="001E7E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olizuma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3B9D3849" w14:textId="77777777" w:rsidR="00974B58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1985212A" w14:textId="77777777" w:rsidR="00974B58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74B58" w:rsidRPr="000F495B" w14:paraId="6B0ED223" w14:textId="77777777" w:rsidTr="0062488A">
        <w:trPr>
          <w:trHeight w:val="28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F7D4DC" w14:textId="77777777" w:rsidR="00974B58" w:rsidRPr="001E7EFB" w:rsidRDefault="00974B58" w:rsidP="006E19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ADC427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4AE9E7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0F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2FC25AC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4E3E20C2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F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7B9442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F38363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0F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045DE2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F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9276AC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F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DFA0F2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2E0C27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Pr="000F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94FC66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F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A3B2CA" w14:textId="77777777" w:rsidR="00974B58" w:rsidRPr="000F495B" w:rsidRDefault="00974B58" w:rsidP="006E19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95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F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25</w:t>
            </w:r>
          </w:p>
        </w:tc>
      </w:tr>
      <w:tr w:rsidR="00C30CE4" w:rsidRPr="001E7EFB" w14:paraId="7C8DB86A" w14:textId="77777777" w:rsidTr="0062488A">
        <w:trPr>
          <w:trHeight w:val="285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32A071FE" w14:textId="0EB3B1D6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neumoniti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041D8B1" w14:textId="087BCE1A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922D9B8" w14:textId="16518CA0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(0.49-1.46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19070C09" w14:textId="48ACAA54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3E6584D8" w14:textId="7AECC554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3 </w:t>
            </w:r>
          </w:p>
        </w:tc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57A6288F" w14:textId="3873F25F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1C6EEAD7" w14:textId="78B7F929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6(0.42-1.7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33FB5E" w14:textId="13F01842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3F2701" w14:textId="0C170853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8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8C833BE" w14:textId="1D074F70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375ECE6" w14:textId="552388FF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(0.07-5.2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0DE41C" w14:textId="5FB5CE07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F4D49F" w14:textId="79E43569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57 </w:t>
            </w:r>
          </w:p>
        </w:tc>
      </w:tr>
      <w:tr w:rsidR="00C30CE4" w:rsidRPr="001E7EFB" w14:paraId="14E9D71D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63E8C6D9" w14:textId="62E10572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terstitial Lung Disease</w:t>
            </w:r>
          </w:p>
        </w:tc>
        <w:tc>
          <w:tcPr>
            <w:tcW w:w="567" w:type="dxa"/>
            <w:noWrap/>
            <w:hideMark/>
          </w:tcPr>
          <w:p w14:paraId="742154E9" w14:textId="29DE3C3A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93" w:type="dxa"/>
            <w:noWrap/>
            <w:hideMark/>
          </w:tcPr>
          <w:p w14:paraId="3DC365EE" w14:textId="17037092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(0.39-1.55)</w:t>
            </w:r>
          </w:p>
        </w:tc>
        <w:tc>
          <w:tcPr>
            <w:tcW w:w="648" w:type="dxa"/>
          </w:tcPr>
          <w:p w14:paraId="0C2A3BE6" w14:textId="1BCEBEEB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638" w:type="dxa"/>
          </w:tcPr>
          <w:p w14:paraId="4B489143" w14:textId="0C3D8D86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3 </w:t>
            </w:r>
          </w:p>
        </w:tc>
        <w:tc>
          <w:tcPr>
            <w:tcW w:w="497" w:type="dxa"/>
            <w:noWrap/>
            <w:hideMark/>
          </w:tcPr>
          <w:p w14:paraId="39F9A5B6" w14:textId="5325FBA1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52" w:type="dxa"/>
            <w:noWrap/>
            <w:hideMark/>
          </w:tcPr>
          <w:p w14:paraId="3956FFF3" w14:textId="44DE869E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(0.17-0.78)</w:t>
            </w:r>
          </w:p>
        </w:tc>
        <w:tc>
          <w:tcPr>
            <w:tcW w:w="708" w:type="dxa"/>
          </w:tcPr>
          <w:p w14:paraId="59A5D608" w14:textId="7CDF65A1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709" w:type="dxa"/>
          </w:tcPr>
          <w:p w14:paraId="4A10D90E" w14:textId="6AA71105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0 </w:t>
            </w:r>
          </w:p>
        </w:tc>
        <w:tc>
          <w:tcPr>
            <w:tcW w:w="567" w:type="dxa"/>
            <w:noWrap/>
            <w:hideMark/>
          </w:tcPr>
          <w:p w14:paraId="0363DA5D" w14:textId="3C7F3D07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28BCC0F5" w14:textId="1C6DFC99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(0.24-63.52)</w:t>
            </w:r>
          </w:p>
        </w:tc>
        <w:tc>
          <w:tcPr>
            <w:tcW w:w="709" w:type="dxa"/>
          </w:tcPr>
          <w:p w14:paraId="6C43400E" w14:textId="15597124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709" w:type="dxa"/>
          </w:tcPr>
          <w:p w14:paraId="6AFD5D1B" w14:textId="73AFA66B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7 </w:t>
            </w:r>
          </w:p>
        </w:tc>
      </w:tr>
      <w:tr w:rsidR="00C30CE4" w:rsidRPr="001E7EFB" w14:paraId="6DD1C0DB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69EE2237" w14:textId="67AE2E2D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yspnoea</w:t>
            </w:r>
          </w:p>
        </w:tc>
        <w:tc>
          <w:tcPr>
            <w:tcW w:w="567" w:type="dxa"/>
            <w:noWrap/>
            <w:hideMark/>
          </w:tcPr>
          <w:p w14:paraId="6FA37809" w14:textId="569C049B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93" w:type="dxa"/>
            <w:noWrap/>
            <w:hideMark/>
          </w:tcPr>
          <w:p w14:paraId="6D40EC39" w14:textId="43A3D248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(0.54-3.31)</w:t>
            </w:r>
          </w:p>
        </w:tc>
        <w:tc>
          <w:tcPr>
            <w:tcW w:w="648" w:type="dxa"/>
          </w:tcPr>
          <w:p w14:paraId="6EB349C1" w14:textId="55266142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638" w:type="dxa"/>
          </w:tcPr>
          <w:p w14:paraId="6F216579" w14:textId="16B02F55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3 </w:t>
            </w:r>
          </w:p>
        </w:tc>
        <w:tc>
          <w:tcPr>
            <w:tcW w:w="497" w:type="dxa"/>
            <w:noWrap/>
            <w:hideMark/>
          </w:tcPr>
          <w:p w14:paraId="6F3ED69A" w14:textId="73333683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52" w:type="dxa"/>
            <w:noWrap/>
            <w:hideMark/>
          </w:tcPr>
          <w:p w14:paraId="58BBD7B1" w14:textId="27DF2475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(0.28-2.99)</w:t>
            </w:r>
          </w:p>
        </w:tc>
        <w:tc>
          <w:tcPr>
            <w:tcW w:w="708" w:type="dxa"/>
          </w:tcPr>
          <w:p w14:paraId="394E83FB" w14:textId="214AC089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 </w:t>
            </w:r>
          </w:p>
        </w:tc>
        <w:tc>
          <w:tcPr>
            <w:tcW w:w="709" w:type="dxa"/>
          </w:tcPr>
          <w:p w14:paraId="142A167E" w14:textId="2644E7DA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1 </w:t>
            </w:r>
          </w:p>
        </w:tc>
        <w:tc>
          <w:tcPr>
            <w:tcW w:w="567" w:type="dxa"/>
            <w:noWrap/>
            <w:hideMark/>
          </w:tcPr>
          <w:p w14:paraId="2DAD9F3D" w14:textId="7854F800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78C2BB3A" w14:textId="4EE2355B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2(0.17-21.71)</w:t>
            </w:r>
          </w:p>
        </w:tc>
        <w:tc>
          <w:tcPr>
            <w:tcW w:w="709" w:type="dxa"/>
          </w:tcPr>
          <w:p w14:paraId="619598A1" w14:textId="3B2227CD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709" w:type="dxa"/>
          </w:tcPr>
          <w:p w14:paraId="430D3C5E" w14:textId="1D2A8B1A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8 </w:t>
            </w:r>
          </w:p>
        </w:tc>
      </w:tr>
      <w:tr w:rsidR="00C30CE4" w:rsidRPr="001E7EFB" w14:paraId="3B5FDEDF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22E0822E" w14:textId="2E4EB885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noWrap/>
            <w:hideMark/>
          </w:tcPr>
          <w:p w14:paraId="19EED27D" w14:textId="7E4283D8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3" w:type="dxa"/>
            <w:noWrap/>
            <w:hideMark/>
          </w:tcPr>
          <w:p w14:paraId="7A0DCC97" w14:textId="2FD62A9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(0.21-1.17)</w:t>
            </w:r>
          </w:p>
        </w:tc>
        <w:tc>
          <w:tcPr>
            <w:tcW w:w="648" w:type="dxa"/>
          </w:tcPr>
          <w:p w14:paraId="7E6EAC1F" w14:textId="6286B23C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638" w:type="dxa"/>
          </w:tcPr>
          <w:p w14:paraId="76CE176C" w14:textId="2EFFE039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15 </w:t>
            </w:r>
          </w:p>
        </w:tc>
        <w:tc>
          <w:tcPr>
            <w:tcW w:w="497" w:type="dxa"/>
            <w:noWrap/>
            <w:hideMark/>
          </w:tcPr>
          <w:p w14:paraId="5B65754E" w14:textId="0EBF366E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52" w:type="dxa"/>
            <w:noWrap/>
            <w:hideMark/>
          </w:tcPr>
          <w:p w14:paraId="5E5220E7" w14:textId="368653CD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(0.15-1.59)</w:t>
            </w:r>
          </w:p>
        </w:tc>
        <w:tc>
          <w:tcPr>
            <w:tcW w:w="708" w:type="dxa"/>
          </w:tcPr>
          <w:p w14:paraId="0FC52985" w14:textId="4BC902BD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709" w:type="dxa"/>
          </w:tcPr>
          <w:p w14:paraId="19D68080" w14:textId="3C7F536A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3 </w:t>
            </w:r>
          </w:p>
        </w:tc>
        <w:tc>
          <w:tcPr>
            <w:tcW w:w="567" w:type="dxa"/>
            <w:noWrap/>
            <w:hideMark/>
          </w:tcPr>
          <w:p w14:paraId="550C7648" w14:textId="6EBB1C9F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5A228272" w14:textId="5EDEA79F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(0.05-4.76)</w:t>
            </w:r>
          </w:p>
        </w:tc>
        <w:tc>
          <w:tcPr>
            <w:tcW w:w="709" w:type="dxa"/>
          </w:tcPr>
          <w:p w14:paraId="78F32488" w14:textId="2EE6DB3A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 </w:t>
            </w:r>
          </w:p>
        </w:tc>
        <w:tc>
          <w:tcPr>
            <w:tcW w:w="709" w:type="dxa"/>
          </w:tcPr>
          <w:p w14:paraId="22CD5C6F" w14:textId="6D151027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87 </w:t>
            </w:r>
          </w:p>
        </w:tc>
      </w:tr>
      <w:tr w:rsidR="00C30CE4" w:rsidRPr="001E7EFB" w14:paraId="2A816755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67F5F4F7" w14:textId="14D935A3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piratory Failure</w:t>
            </w:r>
          </w:p>
        </w:tc>
        <w:tc>
          <w:tcPr>
            <w:tcW w:w="567" w:type="dxa"/>
            <w:noWrap/>
            <w:hideMark/>
          </w:tcPr>
          <w:p w14:paraId="61C38D68" w14:textId="2E83104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3" w:type="dxa"/>
            <w:noWrap/>
            <w:hideMark/>
          </w:tcPr>
          <w:p w14:paraId="2614BB48" w14:textId="69BB4AB8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(0.22-1.22)</w:t>
            </w:r>
          </w:p>
        </w:tc>
        <w:tc>
          <w:tcPr>
            <w:tcW w:w="648" w:type="dxa"/>
          </w:tcPr>
          <w:p w14:paraId="04616D3C" w14:textId="4C498EF4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 </w:t>
            </w:r>
          </w:p>
        </w:tc>
        <w:tc>
          <w:tcPr>
            <w:tcW w:w="638" w:type="dxa"/>
          </w:tcPr>
          <w:p w14:paraId="28A8537E" w14:textId="0ABBD410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12 </w:t>
            </w:r>
          </w:p>
        </w:tc>
        <w:tc>
          <w:tcPr>
            <w:tcW w:w="497" w:type="dxa"/>
            <w:noWrap/>
            <w:hideMark/>
          </w:tcPr>
          <w:p w14:paraId="5C97C131" w14:textId="5897D0BB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52" w:type="dxa"/>
            <w:noWrap/>
            <w:hideMark/>
          </w:tcPr>
          <w:p w14:paraId="44DB6C63" w14:textId="5A49BB42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(0.12-0.97)</w:t>
            </w:r>
          </w:p>
        </w:tc>
        <w:tc>
          <w:tcPr>
            <w:tcW w:w="708" w:type="dxa"/>
          </w:tcPr>
          <w:p w14:paraId="30D9E7E9" w14:textId="797AE49F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 </w:t>
            </w:r>
          </w:p>
        </w:tc>
        <w:tc>
          <w:tcPr>
            <w:tcW w:w="709" w:type="dxa"/>
          </w:tcPr>
          <w:p w14:paraId="32A2963C" w14:textId="7BAFCC57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9 </w:t>
            </w:r>
          </w:p>
        </w:tc>
        <w:tc>
          <w:tcPr>
            <w:tcW w:w="567" w:type="dxa"/>
            <w:noWrap/>
            <w:hideMark/>
          </w:tcPr>
          <w:p w14:paraId="226A454E" w14:textId="1B45ED16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61F17C14" w14:textId="614951B8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(0.07-9.58)</w:t>
            </w:r>
          </w:p>
        </w:tc>
        <w:tc>
          <w:tcPr>
            <w:tcW w:w="709" w:type="dxa"/>
          </w:tcPr>
          <w:p w14:paraId="0831F4B2" w14:textId="4BCBF8B0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 </w:t>
            </w:r>
          </w:p>
        </w:tc>
        <w:tc>
          <w:tcPr>
            <w:tcW w:w="709" w:type="dxa"/>
          </w:tcPr>
          <w:p w14:paraId="7F84F394" w14:textId="5AA8AC5F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04 </w:t>
            </w:r>
          </w:p>
        </w:tc>
      </w:tr>
      <w:tr w:rsidR="00C30CE4" w:rsidRPr="001E7EFB" w14:paraId="2F144B64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4165F761" w14:textId="42EF73DE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ung Disorder</w:t>
            </w:r>
          </w:p>
        </w:tc>
        <w:tc>
          <w:tcPr>
            <w:tcW w:w="567" w:type="dxa"/>
            <w:noWrap/>
            <w:hideMark/>
          </w:tcPr>
          <w:p w14:paraId="7FD0135C" w14:textId="507053AA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3" w:type="dxa"/>
            <w:noWrap/>
            <w:hideMark/>
          </w:tcPr>
          <w:p w14:paraId="6C83A96E" w14:textId="7E755D38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1(0.28-1.77)</w:t>
            </w:r>
          </w:p>
        </w:tc>
        <w:tc>
          <w:tcPr>
            <w:tcW w:w="648" w:type="dxa"/>
          </w:tcPr>
          <w:p w14:paraId="1207C84A" w14:textId="78CF700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 </w:t>
            </w:r>
          </w:p>
        </w:tc>
        <w:tc>
          <w:tcPr>
            <w:tcW w:w="638" w:type="dxa"/>
          </w:tcPr>
          <w:p w14:paraId="4F9B84F1" w14:textId="7546EF06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4 </w:t>
            </w:r>
          </w:p>
        </w:tc>
        <w:tc>
          <w:tcPr>
            <w:tcW w:w="497" w:type="dxa"/>
            <w:noWrap/>
            <w:hideMark/>
          </w:tcPr>
          <w:p w14:paraId="1C47E506" w14:textId="532F8DAB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52" w:type="dxa"/>
            <w:noWrap/>
            <w:hideMark/>
          </w:tcPr>
          <w:p w14:paraId="0D29D7FF" w14:textId="59A1C05F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(0.17-1.39)</w:t>
            </w:r>
          </w:p>
        </w:tc>
        <w:tc>
          <w:tcPr>
            <w:tcW w:w="708" w:type="dxa"/>
          </w:tcPr>
          <w:p w14:paraId="195009B0" w14:textId="7AA1B167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 </w:t>
            </w:r>
          </w:p>
        </w:tc>
        <w:tc>
          <w:tcPr>
            <w:tcW w:w="709" w:type="dxa"/>
          </w:tcPr>
          <w:p w14:paraId="2E905352" w14:textId="223F26B6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22 </w:t>
            </w:r>
          </w:p>
        </w:tc>
        <w:tc>
          <w:tcPr>
            <w:tcW w:w="567" w:type="dxa"/>
            <w:noWrap/>
            <w:hideMark/>
          </w:tcPr>
          <w:p w14:paraId="71D934F9" w14:textId="64A51911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34D21989" w14:textId="6BD71943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(0.07-19.38)</w:t>
            </w:r>
          </w:p>
        </w:tc>
        <w:tc>
          <w:tcPr>
            <w:tcW w:w="709" w:type="dxa"/>
          </w:tcPr>
          <w:p w14:paraId="7B2A77F4" w14:textId="6CC1E997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 </w:t>
            </w:r>
          </w:p>
        </w:tc>
        <w:tc>
          <w:tcPr>
            <w:tcW w:w="709" w:type="dxa"/>
          </w:tcPr>
          <w:p w14:paraId="2748CE05" w14:textId="029D7880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7 </w:t>
            </w:r>
          </w:p>
        </w:tc>
      </w:tr>
      <w:tr w:rsidR="00C30CE4" w:rsidRPr="001E7EFB" w14:paraId="211E81E2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389D104C" w14:textId="73515FB4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567" w:type="dxa"/>
            <w:noWrap/>
            <w:hideMark/>
          </w:tcPr>
          <w:p w14:paraId="7C870CB2" w14:textId="2B3BCCDC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3" w:type="dxa"/>
            <w:noWrap/>
            <w:hideMark/>
          </w:tcPr>
          <w:p w14:paraId="63FF07BE" w14:textId="6E9747B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48" w:type="dxa"/>
          </w:tcPr>
          <w:p w14:paraId="49D8E043" w14:textId="4073CFA0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638" w:type="dxa"/>
          </w:tcPr>
          <w:p w14:paraId="202034D2" w14:textId="3F74442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11 </w:t>
            </w:r>
          </w:p>
        </w:tc>
        <w:tc>
          <w:tcPr>
            <w:tcW w:w="497" w:type="dxa"/>
            <w:noWrap/>
            <w:hideMark/>
          </w:tcPr>
          <w:p w14:paraId="0E9724E6" w14:textId="625ABD00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2" w:type="dxa"/>
            <w:noWrap/>
            <w:hideMark/>
          </w:tcPr>
          <w:p w14:paraId="576F3F67" w14:textId="2D5DDDD8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8" w:type="dxa"/>
          </w:tcPr>
          <w:p w14:paraId="61E046EE" w14:textId="281FB02F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709" w:type="dxa"/>
          </w:tcPr>
          <w:p w14:paraId="740E039B" w14:textId="6BBCC664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1 </w:t>
            </w:r>
          </w:p>
        </w:tc>
        <w:tc>
          <w:tcPr>
            <w:tcW w:w="567" w:type="dxa"/>
            <w:noWrap/>
            <w:hideMark/>
          </w:tcPr>
          <w:p w14:paraId="58AD47C5" w14:textId="2CBF843C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0AA73127" w14:textId="79A81F0A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4B155DD0" w14:textId="246807FE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0DBCDAB1" w14:textId="08F51729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30CE4" w:rsidRPr="001E7EFB" w14:paraId="12336E53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2A697CD1" w14:textId="6632AA23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lmonary Embolism</w:t>
            </w:r>
          </w:p>
        </w:tc>
        <w:tc>
          <w:tcPr>
            <w:tcW w:w="567" w:type="dxa"/>
            <w:noWrap/>
            <w:hideMark/>
          </w:tcPr>
          <w:p w14:paraId="2BE61CDE" w14:textId="0F92DDD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35EE3A4E" w14:textId="215C13A5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(0.13-1.38)</w:t>
            </w:r>
          </w:p>
        </w:tc>
        <w:tc>
          <w:tcPr>
            <w:tcW w:w="648" w:type="dxa"/>
          </w:tcPr>
          <w:p w14:paraId="0F3F8B05" w14:textId="7C1212F9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638" w:type="dxa"/>
          </w:tcPr>
          <w:p w14:paraId="13C4F9A3" w14:textId="4A743288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79 </w:t>
            </w:r>
          </w:p>
        </w:tc>
        <w:tc>
          <w:tcPr>
            <w:tcW w:w="497" w:type="dxa"/>
            <w:noWrap/>
            <w:hideMark/>
          </w:tcPr>
          <w:p w14:paraId="06A9AC3F" w14:textId="4E1187B5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2" w:type="dxa"/>
            <w:noWrap/>
            <w:hideMark/>
          </w:tcPr>
          <w:p w14:paraId="3641B20C" w14:textId="05147F70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8" w:type="dxa"/>
          </w:tcPr>
          <w:p w14:paraId="115842F0" w14:textId="62B6C6FA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709" w:type="dxa"/>
          </w:tcPr>
          <w:p w14:paraId="020CBD18" w14:textId="4413E5F6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19 </w:t>
            </w:r>
          </w:p>
        </w:tc>
        <w:tc>
          <w:tcPr>
            <w:tcW w:w="567" w:type="dxa"/>
            <w:noWrap/>
            <w:hideMark/>
          </w:tcPr>
          <w:p w14:paraId="3DBEF545" w14:textId="4A40AA38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1D430B5" w14:textId="5A5C8701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(0.02-2.16)</w:t>
            </w:r>
          </w:p>
        </w:tc>
        <w:tc>
          <w:tcPr>
            <w:tcW w:w="709" w:type="dxa"/>
          </w:tcPr>
          <w:p w14:paraId="245D7C07" w14:textId="241F6DFF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4 </w:t>
            </w:r>
          </w:p>
        </w:tc>
        <w:tc>
          <w:tcPr>
            <w:tcW w:w="709" w:type="dxa"/>
          </w:tcPr>
          <w:p w14:paraId="316BDE14" w14:textId="624ABFB7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85 </w:t>
            </w:r>
          </w:p>
        </w:tc>
      </w:tr>
      <w:tr w:rsidR="00C30CE4" w:rsidRPr="001E7EFB" w14:paraId="1D8AC831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5A1C1D73" w14:textId="1E3D4C5A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aemoptysis</w:t>
            </w:r>
          </w:p>
        </w:tc>
        <w:tc>
          <w:tcPr>
            <w:tcW w:w="567" w:type="dxa"/>
            <w:noWrap/>
            <w:hideMark/>
          </w:tcPr>
          <w:p w14:paraId="03A2A092" w14:textId="60061E79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10F6A1B6" w14:textId="5DED81C6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(0.11-0.89)</w:t>
            </w:r>
          </w:p>
        </w:tc>
        <w:tc>
          <w:tcPr>
            <w:tcW w:w="648" w:type="dxa"/>
          </w:tcPr>
          <w:p w14:paraId="60A67E16" w14:textId="25C4202D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 </w:t>
            </w:r>
          </w:p>
        </w:tc>
        <w:tc>
          <w:tcPr>
            <w:tcW w:w="638" w:type="dxa"/>
          </w:tcPr>
          <w:p w14:paraId="6E3FE9F5" w14:textId="7254C4F1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82 </w:t>
            </w:r>
          </w:p>
        </w:tc>
        <w:tc>
          <w:tcPr>
            <w:tcW w:w="497" w:type="dxa"/>
            <w:noWrap/>
            <w:hideMark/>
          </w:tcPr>
          <w:p w14:paraId="24FF3F49" w14:textId="11901B60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2" w:type="dxa"/>
            <w:noWrap/>
            <w:hideMark/>
          </w:tcPr>
          <w:p w14:paraId="6F2BA0EB" w14:textId="7E69A89A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(0.06-1.12)</w:t>
            </w:r>
          </w:p>
        </w:tc>
        <w:tc>
          <w:tcPr>
            <w:tcW w:w="708" w:type="dxa"/>
          </w:tcPr>
          <w:p w14:paraId="77C9498F" w14:textId="18FC3EBD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709" w:type="dxa"/>
          </w:tcPr>
          <w:p w14:paraId="0017EC43" w14:textId="4A69DD1E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3 </w:t>
            </w:r>
          </w:p>
        </w:tc>
        <w:tc>
          <w:tcPr>
            <w:tcW w:w="567" w:type="dxa"/>
            <w:noWrap/>
            <w:hideMark/>
          </w:tcPr>
          <w:p w14:paraId="30CF7CD0" w14:textId="2DCEF791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22F4136E" w14:textId="593B2EC2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(0.03-4.39)</w:t>
            </w:r>
          </w:p>
        </w:tc>
        <w:tc>
          <w:tcPr>
            <w:tcW w:w="709" w:type="dxa"/>
          </w:tcPr>
          <w:p w14:paraId="089A183D" w14:textId="7387E69F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709" w:type="dxa"/>
          </w:tcPr>
          <w:p w14:paraId="1AA09542" w14:textId="50B7761D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8 </w:t>
            </w:r>
          </w:p>
        </w:tc>
      </w:tr>
      <w:tr w:rsidR="00C30CE4" w:rsidRPr="001E7EFB" w14:paraId="2EEF0998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702EB0A7" w14:textId="0220D16C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neumothora</w:t>
            </w:r>
            <w:r w:rsidR="000B519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67" w:type="dxa"/>
            <w:noWrap/>
            <w:hideMark/>
          </w:tcPr>
          <w:p w14:paraId="4A3BE0FE" w14:textId="5DC3F130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76334085" w14:textId="23F1A49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(0.13-1.43)</w:t>
            </w:r>
          </w:p>
        </w:tc>
        <w:tc>
          <w:tcPr>
            <w:tcW w:w="648" w:type="dxa"/>
          </w:tcPr>
          <w:p w14:paraId="273F1CC3" w14:textId="2C39FCCB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638" w:type="dxa"/>
          </w:tcPr>
          <w:p w14:paraId="3B3F34CA" w14:textId="5AB3D4E4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75 </w:t>
            </w:r>
          </w:p>
        </w:tc>
        <w:tc>
          <w:tcPr>
            <w:tcW w:w="497" w:type="dxa"/>
            <w:noWrap/>
            <w:hideMark/>
          </w:tcPr>
          <w:p w14:paraId="02D8FBF5" w14:textId="6076E593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52" w:type="dxa"/>
            <w:noWrap/>
            <w:hideMark/>
          </w:tcPr>
          <w:p w14:paraId="59469FEC" w14:textId="36760FA3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(0.07-1.4)</w:t>
            </w:r>
          </w:p>
        </w:tc>
        <w:tc>
          <w:tcPr>
            <w:tcW w:w="708" w:type="dxa"/>
          </w:tcPr>
          <w:p w14:paraId="05720A3D" w14:textId="1FFF8AF0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5 </w:t>
            </w:r>
          </w:p>
        </w:tc>
        <w:tc>
          <w:tcPr>
            <w:tcW w:w="709" w:type="dxa"/>
          </w:tcPr>
          <w:p w14:paraId="02FF870D" w14:textId="5A549E11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16 </w:t>
            </w:r>
          </w:p>
        </w:tc>
        <w:tc>
          <w:tcPr>
            <w:tcW w:w="567" w:type="dxa"/>
            <w:noWrap/>
            <w:hideMark/>
          </w:tcPr>
          <w:p w14:paraId="1FECBCBD" w14:textId="77FC4B9E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8116F49" w14:textId="46D117B1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(0.03-9.95)</w:t>
            </w:r>
          </w:p>
        </w:tc>
        <w:tc>
          <w:tcPr>
            <w:tcW w:w="709" w:type="dxa"/>
          </w:tcPr>
          <w:p w14:paraId="2FE71F15" w14:textId="0F865F2C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6 </w:t>
            </w:r>
          </w:p>
        </w:tc>
        <w:tc>
          <w:tcPr>
            <w:tcW w:w="709" w:type="dxa"/>
          </w:tcPr>
          <w:p w14:paraId="50A0411E" w14:textId="5C34AA6C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57 </w:t>
            </w:r>
          </w:p>
        </w:tc>
      </w:tr>
      <w:tr w:rsidR="00C30CE4" w:rsidRPr="001E7EFB" w14:paraId="775AAFEC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234FE310" w14:textId="0434091C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567" w:type="dxa"/>
            <w:noWrap/>
            <w:hideMark/>
          </w:tcPr>
          <w:p w14:paraId="4AC6A44B" w14:textId="04674F35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4199B606" w14:textId="638B0745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(0.11-6.11)</w:t>
            </w:r>
          </w:p>
        </w:tc>
        <w:tc>
          <w:tcPr>
            <w:tcW w:w="648" w:type="dxa"/>
          </w:tcPr>
          <w:p w14:paraId="40E8E9C8" w14:textId="6F25A1C5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 </w:t>
            </w:r>
          </w:p>
        </w:tc>
        <w:tc>
          <w:tcPr>
            <w:tcW w:w="638" w:type="dxa"/>
          </w:tcPr>
          <w:p w14:paraId="425D832F" w14:textId="201D508A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16 </w:t>
            </w:r>
          </w:p>
        </w:tc>
        <w:tc>
          <w:tcPr>
            <w:tcW w:w="497" w:type="dxa"/>
            <w:noWrap/>
            <w:hideMark/>
          </w:tcPr>
          <w:p w14:paraId="187E80A3" w14:textId="4C521EFB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noWrap/>
            <w:hideMark/>
          </w:tcPr>
          <w:p w14:paraId="4819A988" w14:textId="6A42A512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8" w:type="dxa"/>
          </w:tcPr>
          <w:p w14:paraId="1B89A8B7" w14:textId="2981EE75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 </w:t>
            </w:r>
          </w:p>
        </w:tc>
        <w:tc>
          <w:tcPr>
            <w:tcW w:w="709" w:type="dxa"/>
          </w:tcPr>
          <w:p w14:paraId="0B1A33F3" w14:textId="7B40C7AA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00 </w:t>
            </w:r>
          </w:p>
        </w:tc>
        <w:tc>
          <w:tcPr>
            <w:tcW w:w="567" w:type="dxa"/>
            <w:noWrap/>
            <w:hideMark/>
          </w:tcPr>
          <w:p w14:paraId="07479EFD" w14:textId="24EDD35A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1AAFBBE" w14:textId="6F2863E1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(0.03-9.02)</w:t>
            </w:r>
          </w:p>
        </w:tc>
        <w:tc>
          <w:tcPr>
            <w:tcW w:w="709" w:type="dxa"/>
          </w:tcPr>
          <w:p w14:paraId="77888BD3" w14:textId="1644DB41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9 </w:t>
            </w:r>
          </w:p>
        </w:tc>
        <w:tc>
          <w:tcPr>
            <w:tcW w:w="709" w:type="dxa"/>
          </w:tcPr>
          <w:p w14:paraId="4C691BC2" w14:textId="6276D66F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8 </w:t>
            </w:r>
          </w:p>
        </w:tc>
      </w:tr>
      <w:tr w:rsidR="00C30CE4" w:rsidRPr="001E7EFB" w14:paraId="4686CC43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6D1BF7C1" w14:textId="5FEF5DAD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567" w:type="dxa"/>
            <w:noWrap/>
            <w:hideMark/>
          </w:tcPr>
          <w:p w14:paraId="64FC8D3D" w14:textId="2C95FC70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47C34D2E" w14:textId="6DFA8C4E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(0.1-5.78)</w:t>
            </w:r>
          </w:p>
        </w:tc>
        <w:tc>
          <w:tcPr>
            <w:tcW w:w="648" w:type="dxa"/>
          </w:tcPr>
          <w:p w14:paraId="2A74A665" w14:textId="732523E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 </w:t>
            </w:r>
          </w:p>
        </w:tc>
        <w:tc>
          <w:tcPr>
            <w:tcW w:w="638" w:type="dxa"/>
          </w:tcPr>
          <w:p w14:paraId="58202B82" w14:textId="79E2EF9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23 </w:t>
            </w:r>
          </w:p>
        </w:tc>
        <w:tc>
          <w:tcPr>
            <w:tcW w:w="497" w:type="dxa"/>
            <w:noWrap/>
            <w:hideMark/>
          </w:tcPr>
          <w:p w14:paraId="65320A9E" w14:textId="057B5037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hideMark/>
          </w:tcPr>
          <w:p w14:paraId="4BCE3AEC" w14:textId="19C3A0F9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(0.06-3.67)</w:t>
            </w:r>
          </w:p>
        </w:tc>
        <w:tc>
          <w:tcPr>
            <w:tcW w:w="708" w:type="dxa"/>
          </w:tcPr>
          <w:p w14:paraId="41B73C50" w14:textId="78A5CD1A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 </w:t>
            </w:r>
          </w:p>
        </w:tc>
        <w:tc>
          <w:tcPr>
            <w:tcW w:w="709" w:type="dxa"/>
          </w:tcPr>
          <w:p w14:paraId="2D9194F7" w14:textId="7F38CE9F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6 </w:t>
            </w:r>
          </w:p>
        </w:tc>
        <w:tc>
          <w:tcPr>
            <w:tcW w:w="567" w:type="dxa"/>
            <w:noWrap/>
            <w:hideMark/>
          </w:tcPr>
          <w:p w14:paraId="450CA1A5" w14:textId="52D1ED59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0A20F96" w14:textId="5F3A040F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343C9C66" w14:textId="7F968EAF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6 </w:t>
            </w:r>
          </w:p>
        </w:tc>
        <w:tc>
          <w:tcPr>
            <w:tcW w:w="709" w:type="dxa"/>
          </w:tcPr>
          <w:p w14:paraId="1448C3A8" w14:textId="0B0728BA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30CE4" w:rsidRPr="001E7EFB" w14:paraId="20012999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3C570413" w14:textId="277C41A3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mmune-Mediated Lung Disease</w:t>
            </w:r>
          </w:p>
        </w:tc>
        <w:tc>
          <w:tcPr>
            <w:tcW w:w="567" w:type="dxa"/>
            <w:noWrap/>
            <w:hideMark/>
          </w:tcPr>
          <w:p w14:paraId="71442FA8" w14:textId="16E03AD8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3" w:type="dxa"/>
            <w:noWrap/>
            <w:hideMark/>
          </w:tcPr>
          <w:p w14:paraId="5FE5294E" w14:textId="63F16004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48" w:type="dxa"/>
          </w:tcPr>
          <w:p w14:paraId="756E771D" w14:textId="28BB7E4B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638" w:type="dxa"/>
          </w:tcPr>
          <w:p w14:paraId="29DC9550" w14:textId="79C7EE9D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60 </w:t>
            </w:r>
          </w:p>
        </w:tc>
        <w:tc>
          <w:tcPr>
            <w:tcW w:w="497" w:type="dxa"/>
            <w:noWrap/>
            <w:hideMark/>
          </w:tcPr>
          <w:p w14:paraId="0E58E89F" w14:textId="66C0F6F7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52" w:type="dxa"/>
            <w:noWrap/>
            <w:hideMark/>
          </w:tcPr>
          <w:p w14:paraId="03E0C4FA" w14:textId="0103267C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8" w:type="dxa"/>
          </w:tcPr>
          <w:p w14:paraId="60F15A8C" w14:textId="0BBA4D0B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262BA1C0" w14:textId="415BB25B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76 </w:t>
            </w:r>
          </w:p>
        </w:tc>
        <w:tc>
          <w:tcPr>
            <w:tcW w:w="567" w:type="dxa"/>
            <w:noWrap/>
            <w:hideMark/>
          </w:tcPr>
          <w:p w14:paraId="72E90402" w14:textId="5A8B5E60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4BC8F2" w14:textId="42EDA001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2668CE72" w14:textId="126FE5A9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1DC4BFDC" w14:textId="46CD3827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8 </w:t>
            </w:r>
          </w:p>
        </w:tc>
      </w:tr>
      <w:tr w:rsidR="00C30CE4" w:rsidRPr="001E7EFB" w14:paraId="31BE7F40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67A5A1C7" w14:textId="38EC9E93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ductive Cough</w:t>
            </w:r>
          </w:p>
        </w:tc>
        <w:tc>
          <w:tcPr>
            <w:tcW w:w="567" w:type="dxa"/>
            <w:noWrap/>
            <w:hideMark/>
          </w:tcPr>
          <w:p w14:paraId="583C4F45" w14:textId="7576A43C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1CB9ED33" w14:textId="3DEF2DB3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48" w:type="dxa"/>
          </w:tcPr>
          <w:p w14:paraId="23CD7CEB" w14:textId="6B0419E0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 </w:t>
            </w:r>
          </w:p>
        </w:tc>
        <w:tc>
          <w:tcPr>
            <w:tcW w:w="638" w:type="dxa"/>
          </w:tcPr>
          <w:p w14:paraId="1D3E107A" w14:textId="2EC9F6D6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71 </w:t>
            </w:r>
          </w:p>
        </w:tc>
        <w:tc>
          <w:tcPr>
            <w:tcW w:w="497" w:type="dxa"/>
            <w:noWrap/>
            <w:hideMark/>
          </w:tcPr>
          <w:p w14:paraId="710AC846" w14:textId="13CF4949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45B208DC" w14:textId="70E81519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8" w:type="dxa"/>
          </w:tcPr>
          <w:p w14:paraId="5A0ABB42" w14:textId="052A565F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68BEBCEC" w14:textId="75D62BFD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14:paraId="7862A3CA" w14:textId="2FB06A0F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B327876" w14:textId="36C5907B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5A443F47" w14:textId="0CF0E1A5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709" w:type="dxa"/>
          </w:tcPr>
          <w:p w14:paraId="073C5CBD" w14:textId="1A0A3166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57 </w:t>
            </w:r>
          </w:p>
        </w:tc>
      </w:tr>
      <w:tr w:rsidR="00C30CE4" w:rsidRPr="001E7EFB" w14:paraId="66AAF287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742483C0" w14:textId="65378DFE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pistaxis</w:t>
            </w:r>
          </w:p>
        </w:tc>
        <w:tc>
          <w:tcPr>
            <w:tcW w:w="567" w:type="dxa"/>
            <w:noWrap/>
            <w:hideMark/>
          </w:tcPr>
          <w:p w14:paraId="37DF6439" w14:textId="5FF0BEAA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1014A1C5" w14:textId="21B8E321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48" w:type="dxa"/>
          </w:tcPr>
          <w:p w14:paraId="028ECBDA" w14:textId="1588ACD0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 </w:t>
            </w:r>
          </w:p>
        </w:tc>
        <w:tc>
          <w:tcPr>
            <w:tcW w:w="638" w:type="dxa"/>
          </w:tcPr>
          <w:p w14:paraId="3B2F1009" w14:textId="0422665A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92 </w:t>
            </w:r>
          </w:p>
        </w:tc>
        <w:tc>
          <w:tcPr>
            <w:tcW w:w="497" w:type="dxa"/>
            <w:noWrap/>
            <w:hideMark/>
          </w:tcPr>
          <w:p w14:paraId="1786F8B3" w14:textId="123B2A0C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2FFFA3D3" w14:textId="127E46D0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8" w:type="dxa"/>
          </w:tcPr>
          <w:p w14:paraId="7D3CA359" w14:textId="444036E7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1A539B66" w14:textId="34628E6F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14:paraId="147D5A85" w14:textId="1DE18B7B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8065837" w14:textId="63EA3D63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1672FCCA" w14:textId="659F6B57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5 </w:t>
            </w:r>
          </w:p>
        </w:tc>
        <w:tc>
          <w:tcPr>
            <w:tcW w:w="709" w:type="dxa"/>
          </w:tcPr>
          <w:p w14:paraId="54589DCF" w14:textId="25E95529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8 </w:t>
            </w:r>
          </w:p>
        </w:tc>
      </w:tr>
      <w:tr w:rsidR="00C30CE4" w:rsidRPr="001E7EFB" w14:paraId="5B6B6BFF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47270733" w14:textId="3B3F12FB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ute Respiratory Failure</w:t>
            </w:r>
          </w:p>
        </w:tc>
        <w:tc>
          <w:tcPr>
            <w:tcW w:w="567" w:type="dxa"/>
            <w:noWrap/>
            <w:hideMark/>
          </w:tcPr>
          <w:p w14:paraId="3F4C076B" w14:textId="7BACE8BE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62C5702E" w14:textId="66426D57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(0.05-0.64)</w:t>
            </w:r>
          </w:p>
        </w:tc>
        <w:tc>
          <w:tcPr>
            <w:tcW w:w="648" w:type="dxa"/>
          </w:tcPr>
          <w:p w14:paraId="4B6D8C85" w14:textId="2157B550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3 </w:t>
            </w:r>
          </w:p>
        </w:tc>
        <w:tc>
          <w:tcPr>
            <w:tcW w:w="638" w:type="dxa"/>
          </w:tcPr>
          <w:p w14:paraId="44B4B52A" w14:textId="14465853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75 </w:t>
            </w:r>
          </w:p>
        </w:tc>
        <w:tc>
          <w:tcPr>
            <w:tcW w:w="497" w:type="dxa"/>
            <w:noWrap/>
            <w:hideMark/>
          </w:tcPr>
          <w:p w14:paraId="6396E6D8" w14:textId="02C8CE81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2" w:type="dxa"/>
            <w:noWrap/>
            <w:hideMark/>
          </w:tcPr>
          <w:p w14:paraId="2F22DD76" w14:textId="116F59C7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(0.03-0.64)</w:t>
            </w:r>
          </w:p>
        </w:tc>
        <w:tc>
          <w:tcPr>
            <w:tcW w:w="708" w:type="dxa"/>
          </w:tcPr>
          <w:p w14:paraId="6796CE68" w14:textId="6E872531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7 </w:t>
            </w:r>
          </w:p>
        </w:tc>
        <w:tc>
          <w:tcPr>
            <w:tcW w:w="709" w:type="dxa"/>
          </w:tcPr>
          <w:p w14:paraId="1F79641E" w14:textId="43FF062D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29 </w:t>
            </w:r>
          </w:p>
        </w:tc>
        <w:tc>
          <w:tcPr>
            <w:tcW w:w="567" w:type="dxa"/>
            <w:noWrap/>
            <w:hideMark/>
          </w:tcPr>
          <w:p w14:paraId="0F02A1CD" w14:textId="70B0B2D7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305F336" w14:textId="7993B58D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4650523B" w14:textId="206952A9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9 </w:t>
            </w:r>
          </w:p>
        </w:tc>
        <w:tc>
          <w:tcPr>
            <w:tcW w:w="709" w:type="dxa"/>
          </w:tcPr>
          <w:p w14:paraId="126F85C4" w14:textId="35A10201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30CE4" w:rsidRPr="001E7EFB" w14:paraId="4E4B53A9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431AED87" w14:textId="7DD90978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lmonary Haemorrhage</w:t>
            </w:r>
          </w:p>
        </w:tc>
        <w:tc>
          <w:tcPr>
            <w:tcW w:w="567" w:type="dxa"/>
            <w:noWrap/>
            <w:hideMark/>
          </w:tcPr>
          <w:p w14:paraId="7B17305A" w14:textId="77DC65C8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43A6E481" w14:textId="74F73AA4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48" w:type="dxa"/>
          </w:tcPr>
          <w:p w14:paraId="749913C8" w14:textId="1BA57408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 </w:t>
            </w:r>
          </w:p>
        </w:tc>
        <w:tc>
          <w:tcPr>
            <w:tcW w:w="638" w:type="dxa"/>
          </w:tcPr>
          <w:p w14:paraId="2F98E794" w14:textId="31BCD4E0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.61 </w:t>
            </w:r>
          </w:p>
        </w:tc>
        <w:tc>
          <w:tcPr>
            <w:tcW w:w="497" w:type="dxa"/>
            <w:noWrap/>
            <w:hideMark/>
          </w:tcPr>
          <w:p w14:paraId="17F8DF6D" w14:textId="6CA6CA8E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41A01717" w14:textId="77D3F451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8" w:type="dxa"/>
          </w:tcPr>
          <w:p w14:paraId="35A29390" w14:textId="51AAAA82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3903DCB8" w14:textId="299CBBA0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noWrap/>
            <w:hideMark/>
          </w:tcPr>
          <w:p w14:paraId="64375DC7" w14:textId="45C9D50C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B157A74" w14:textId="1214D797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420781D7" w14:textId="018D90A0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5 </w:t>
            </w:r>
          </w:p>
        </w:tc>
        <w:tc>
          <w:tcPr>
            <w:tcW w:w="709" w:type="dxa"/>
          </w:tcPr>
          <w:p w14:paraId="350CFCCF" w14:textId="53D1F8A6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.66 </w:t>
            </w:r>
          </w:p>
        </w:tc>
      </w:tr>
      <w:tr w:rsidR="00C30CE4" w:rsidRPr="001E7EFB" w14:paraId="2BDB2D03" w14:textId="77777777" w:rsidTr="0062488A">
        <w:trPr>
          <w:trHeight w:val="285"/>
        </w:trPr>
        <w:tc>
          <w:tcPr>
            <w:tcW w:w="1129" w:type="dxa"/>
            <w:noWrap/>
            <w:hideMark/>
          </w:tcPr>
          <w:p w14:paraId="3AD558A8" w14:textId="4E154260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lmonary Toxicity</w:t>
            </w:r>
          </w:p>
        </w:tc>
        <w:tc>
          <w:tcPr>
            <w:tcW w:w="567" w:type="dxa"/>
            <w:noWrap/>
            <w:hideMark/>
          </w:tcPr>
          <w:p w14:paraId="25B6EBD7" w14:textId="07365A42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75826388" w14:textId="2BC2F04D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48" w:type="dxa"/>
          </w:tcPr>
          <w:p w14:paraId="26313CBD" w14:textId="6B9DCC4F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 </w:t>
            </w:r>
          </w:p>
        </w:tc>
        <w:tc>
          <w:tcPr>
            <w:tcW w:w="638" w:type="dxa"/>
          </w:tcPr>
          <w:p w14:paraId="49F3DA87" w14:textId="7F5B5101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1 </w:t>
            </w:r>
          </w:p>
        </w:tc>
        <w:tc>
          <w:tcPr>
            <w:tcW w:w="497" w:type="dxa"/>
            <w:noWrap/>
            <w:hideMark/>
          </w:tcPr>
          <w:p w14:paraId="2B134BE7" w14:textId="55B5A36C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2" w:type="dxa"/>
            <w:noWrap/>
            <w:hideMark/>
          </w:tcPr>
          <w:p w14:paraId="1E53B51C" w14:textId="1950BD24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8" w:type="dxa"/>
          </w:tcPr>
          <w:p w14:paraId="0C57C4FF" w14:textId="1B5C11AC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5 </w:t>
            </w:r>
          </w:p>
        </w:tc>
        <w:tc>
          <w:tcPr>
            <w:tcW w:w="709" w:type="dxa"/>
          </w:tcPr>
          <w:p w14:paraId="1E2D2B9A" w14:textId="7CD6A357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41 </w:t>
            </w:r>
          </w:p>
        </w:tc>
        <w:tc>
          <w:tcPr>
            <w:tcW w:w="567" w:type="dxa"/>
            <w:noWrap/>
            <w:hideMark/>
          </w:tcPr>
          <w:p w14:paraId="45EE78EE" w14:textId="6AFEF969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A20EF6" w14:textId="373656BF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2C24DEAB" w14:textId="12C083F6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</w:tcPr>
          <w:p w14:paraId="1D7EFDCC" w14:textId="6F730ECC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.04 </w:t>
            </w:r>
          </w:p>
        </w:tc>
      </w:tr>
      <w:tr w:rsidR="00C30CE4" w:rsidRPr="001E7EFB" w14:paraId="3481DA7F" w14:textId="77777777" w:rsidTr="0019451B">
        <w:trPr>
          <w:trHeight w:val="285"/>
        </w:trPr>
        <w:tc>
          <w:tcPr>
            <w:tcW w:w="1129" w:type="dxa"/>
            <w:tcBorders>
              <w:bottom w:val="single" w:sz="8" w:space="0" w:color="auto"/>
            </w:tcBorders>
            <w:noWrap/>
            <w:hideMark/>
          </w:tcPr>
          <w:p w14:paraId="125AA4E2" w14:textId="405F599F" w:rsidR="000F495B" w:rsidRPr="000F495B" w:rsidRDefault="000F495B" w:rsidP="000F495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49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3A742EF2" w14:textId="3C5A5EA2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14:paraId="1639C046" w14:textId="66F01BA4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48" w:type="dxa"/>
            <w:tcBorders>
              <w:bottom w:val="single" w:sz="8" w:space="0" w:color="auto"/>
            </w:tcBorders>
          </w:tcPr>
          <w:p w14:paraId="40920669" w14:textId="51A625D7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 </w:t>
            </w:r>
          </w:p>
        </w:tc>
        <w:tc>
          <w:tcPr>
            <w:tcW w:w="638" w:type="dxa"/>
            <w:tcBorders>
              <w:bottom w:val="single" w:sz="8" w:space="0" w:color="auto"/>
            </w:tcBorders>
          </w:tcPr>
          <w:p w14:paraId="3D0CC0D6" w14:textId="3A8B9951" w:rsidR="000F495B" w:rsidRPr="00974B5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4B5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71 </w:t>
            </w:r>
          </w:p>
        </w:tc>
        <w:tc>
          <w:tcPr>
            <w:tcW w:w="497" w:type="dxa"/>
            <w:tcBorders>
              <w:bottom w:val="single" w:sz="8" w:space="0" w:color="auto"/>
            </w:tcBorders>
            <w:noWrap/>
            <w:hideMark/>
          </w:tcPr>
          <w:p w14:paraId="2D4EB1A7" w14:textId="344B3E20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3F021A53" w14:textId="4974CF57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4EB8C701" w14:textId="361EC229" w:rsidR="000F495B" w:rsidRPr="008650E2" w:rsidRDefault="000F495B" w:rsidP="000F495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1B75DF0" w14:textId="514545FA" w:rsidR="000F495B" w:rsidRPr="008650E2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E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129B7B3C" w14:textId="52B318FF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71D3655D" w14:textId="3EFF8360" w:rsidR="000F495B" w:rsidRPr="0058645B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645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5E4A64E" w14:textId="6E7F0A4C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 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FCCF28D" w14:textId="55142484" w:rsidR="000F495B" w:rsidRPr="00E46BD8" w:rsidRDefault="000F495B" w:rsidP="000F49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BD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</w:tbl>
    <w:p w14:paraId="6B5AAFC2" w14:textId="1A839DEA" w:rsidR="00974B58" w:rsidRDefault="00974B58">
      <w:pPr>
        <w:rPr>
          <w:rFonts w:ascii="Times New Roman" w:hAnsi="Times New Roman" w:cs="Times New Roman"/>
        </w:rPr>
      </w:pPr>
    </w:p>
    <w:p w14:paraId="464DCEAF" w14:textId="4D44C4C8" w:rsidR="00640E48" w:rsidRDefault="00640E48">
      <w:pPr>
        <w:rPr>
          <w:rFonts w:ascii="Times New Roman" w:hAnsi="Times New Roman" w:cs="Times New Roman"/>
        </w:rPr>
      </w:pPr>
      <w:r w:rsidRPr="00586525">
        <w:rPr>
          <w:rFonts w:ascii="Times New Roman" w:hAnsi="Times New Roman" w:cs="Times New Roman"/>
          <w:b/>
          <w:bCs/>
        </w:rPr>
        <w:t xml:space="preserve">Table </w:t>
      </w:r>
      <w:r w:rsidR="00586525" w:rsidRPr="00586525">
        <w:rPr>
          <w:rFonts w:ascii="Times New Roman" w:hAnsi="Times New Roman" w:cs="Times New Roman"/>
          <w:b/>
          <w:bCs/>
        </w:rPr>
        <w:t>S</w:t>
      </w:r>
      <w:r w:rsidR="005F1AD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Time from </w:t>
      </w:r>
      <w:r w:rsidR="00586525">
        <w:rPr>
          <w:rFonts w:ascii="Times New Roman" w:hAnsi="Times New Roman" w:cs="Times New Roman"/>
        </w:rPr>
        <w:t xml:space="preserve">ICI </w:t>
      </w:r>
      <w:r>
        <w:rPr>
          <w:rFonts w:ascii="Times New Roman" w:hAnsi="Times New Roman" w:cs="Times New Roman"/>
        </w:rPr>
        <w:t>initiation to adverse events onse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40E48" w:rsidRPr="00640E48" w14:paraId="6EAB1EB1" w14:textId="77777777" w:rsidTr="0019451B">
        <w:tc>
          <w:tcPr>
            <w:tcW w:w="2765" w:type="dxa"/>
            <w:tcBorders>
              <w:top w:val="single" w:sz="8" w:space="0" w:color="auto"/>
            </w:tcBorders>
          </w:tcPr>
          <w:p w14:paraId="15C44647" w14:textId="7D0E52AD" w:rsidR="00640E48" w:rsidRPr="00760930" w:rsidRDefault="00760930">
            <w:pPr>
              <w:rPr>
                <w:rFonts w:ascii="Times New Roman" w:hAnsi="Times New Roman" w:cs="Times New Roman"/>
                <w:b/>
                <w:bCs/>
              </w:rPr>
            </w:pPr>
            <w:r w:rsidRPr="00760930">
              <w:rPr>
                <w:rFonts w:ascii="Times New Roman" w:hAnsi="Times New Roman" w:cs="Times New Roman"/>
                <w:b/>
                <w:bCs/>
              </w:rPr>
              <w:t>Event</w:t>
            </w:r>
          </w:p>
        </w:tc>
        <w:tc>
          <w:tcPr>
            <w:tcW w:w="5531" w:type="dxa"/>
            <w:gridSpan w:val="2"/>
            <w:tcBorders>
              <w:top w:val="single" w:sz="8" w:space="0" w:color="auto"/>
            </w:tcBorders>
          </w:tcPr>
          <w:p w14:paraId="23898B20" w14:textId="4E38948F" w:rsidR="00640E48" w:rsidRPr="00631BF8" w:rsidRDefault="00640E48" w:rsidP="00640E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1BF8">
              <w:rPr>
                <w:rFonts w:ascii="Times New Roman" w:hAnsi="Times New Roman" w:cs="Times New Roman"/>
                <w:b/>
                <w:bCs/>
              </w:rPr>
              <w:t>Time to onset</w:t>
            </w:r>
            <w:r w:rsidR="00631BF8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631BF8">
              <w:rPr>
                <w:rFonts w:ascii="Times New Roman" w:hAnsi="Times New Roman" w:cs="Times New Roman"/>
                <w:b/>
                <w:bCs/>
              </w:rPr>
              <w:t>median [IQR]</w:t>
            </w:r>
          </w:p>
        </w:tc>
      </w:tr>
      <w:tr w:rsidR="00640E48" w:rsidRPr="00640E48" w14:paraId="37FE9754" w14:textId="77777777" w:rsidTr="00631BF8">
        <w:tc>
          <w:tcPr>
            <w:tcW w:w="2765" w:type="dxa"/>
            <w:tcBorders>
              <w:bottom w:val="single" w:sz="4" w:space="0" w:color="auto"/>
            </w:tcBorders>
          </w:tcPr>
          <w:p w14:paraId="35C564DD" w14:textId="77777777" w:rsidR="00640E48" w:rsidRPr="00640E48" w:rsidRDefault="00640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70BB2FCC" w14:textId="14B6C64A" w:rsidR="00640E48" w:rsidRPr="00631BF8" w:rsidRDefault="00640E48">
            <w:pPr>
              <w:rPr>
                <w:rFonts w:ascii="Times New Roman" w:hAnsi="Times New Roman" w:cs="Times New Roman"/>
                <w:b/>
                <w:bCs/>
              </w:rPr>
            </w:pPr>
            <w:r w:rsidRPr="00631BF8">
              <w:rPr>
                <w:rFonts w:ascii="Times New Roman" w:hAnsi="Times New Roman" w:cs="Times New Roman"/>
                <w:b/>
                <w:bCs/>
              </w:rPr>
              <w:t>PD-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825AA2E" w14:textId="63EDB70E" w:rsidR="00640E48" w:rsidRPr="00631BF8" w:rsidRDefault="00640E48">
            <w:pPr>
              <w:rPr>
                <w:rFonts w:ascii="Times New Roman" w:hAnsi="Times New Roman" w:cs="Times New Roman"/>
                <w:b/>
                <w:bCs/>
              </w:rPr>
            </w:pPr>
            <w:r w:rsidRPr="00631BF8">
              <w:rPr>
                <w:rFonts w:ascii="Times New Roman" w:hAnsi="Times New Roman" w:cs="Times New Roman"/>
                <w:b/>
                <w:bCs/>
              </w:rPr>
              <w:t>PD-L1</w:t>
            </w:r>
          </w:p>
        </w:tc>
      </w:tr>
      <w:tr w:rsidR="00640E48" w:rsidRPr="00640E48" w14:paraId="2BF3BCFD" w14:textId="77777777" w:rsidTr="00631BF8">
        <w:tc>
          <w:tcPr>
            <w:tcW w:w="2765" w:type="dxa"/>
            <w:tcBorders>
              <w:bottom w:val="nil"/>
            </w:tcBorders>
            <w:vAlign w:val="bottom"/>
          </w:tcPr>
          <w:p w14:paraId="3D004B94" w14:textId="25A92725" w:rsidR="00640E48" w:rsidRPr="00631BF8" w:rsidRDefault="00640E48" w:rsidP="00640E48">
            <w:pPr>
              <w:rPr>
                <w:rFonts w:ascii="Times New Roman" w:hAnsi="Times New Roman" w:cs="Times New Roman"/>
              </w:rPr>
            </w:pPr>
            <w:bookmarkStart w:id="6" w:name="OLE_LINK1"/>
            <w:bookmarkStart w:id="7" w:name="_Hlk109595193"/>
            <w:r w:rsidRPr="00631BF8">
              <w:rPr>
                <w:rFonts w:ascii="Times New Roman" w:eastAsia="等线" w:hAnsi="Times New Roman" w:cs="Times New Roman"/>
                <w:color w:val="000000"/>
                <w:sz w:val="22"/>
              </w:rPr>
              <w:t>Interstitial Lung Disease</w:t>
            </w:r>
            <w:bookmarkEnd w:id="6"/>
          </w:p>
        </w:tc>
        <w:tc>
          <w:tcPr>
            <w:tcW w:w="2765" w:type="dxa"/>
            <w:tcBorders>
              <w:bottom w:val="nil"/>
            </w:tcBorders>
            <w:vAlign w:val="bottom"/>
          </w:tcPr>
          <w:p w14:paraId="4F605358" w14:textId="570DD752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bookmarkStart w:id="8" w:name="_Hlk109662734"/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28(12.00-84.25)</w:t>
            </w:r>
            <w:bookmarkEnd w:id="8"/>
          </w:p>
        </w:tc>
        <w:tc>
          <w:tcPr>
            <w:tcW w:w="2766" w:type="dxa"/>
            <w:tcBorders>
              <w:bottom w:val="nil"/>
            </w:tcBorders>
            <w:vAlign w:val="bottom"/>
          </w:tcPr>
          <w:p w14:paraId="3D6A23FF" w14:textId="74873808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bookmarkStart w:id="9" w:name="_Hlk109593025"/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55(29.00-58.00)</w:t>
            </w:r>
            <w:bookmarkEnd w:id="9"/>
          </w:p>
        </w:tc>
      </w:tr>
      <w:tr w:rsidR="00640E48" w:rsidRPr="00640E48" w14:paraId="13E677A5" w14:textId="77777777" w:rsidTr="00631BF8"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40A5F719" w14:textId="654F7A1A" w:rsidR="00640E48" w:rsidRPr="00631BF8" w:rsidRDefault="00640E48" w:rsidP="00640E48">
            <w:pPr>
              <w:rPr>
                <w:rFonts w:ascii="Times New Roman" w:hAnsi="Times New Roman" w:cs="Times New Roman"/>
              </w:rPr>
            </w:pPr>
            <w:r w:rsidRPr="00631BF8">
              <w:rPr>
                <w:rFonts w:ascii="Times New Roman" w:eastAsia="等线" w:hAnsi="Times New Roman" w:cs="Times New Roman"/>
                <w:color w:val="000000"/>
                <w:sz w:val="22"/>
              </w:rPr>
              <w:t>Pneumonitis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3A0554F9" w14:textId="3996BDD2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bookmarkStart w:id="10" w:name="_Hlk109592970"/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14(1.25-24.00)</w:t>
            </w:r>
            <w:bookmarkEnd w:id="10"/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14:paraId="79999498" w14:textId="3229097F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31(14.00-67.50)</w:t>
            </w:r>
          </w:p>
        </w:tc>
      </w:tr>
      <w:tr w:rsidR="00640E48" w:rsidRPr="00640E48" w14:paraId="1292CCA9" w14:textId="77777777" w:rsidTr="00631BF8"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0B88A220" w14:textId="350C121C" w:rsidR="00640E48" w:rsidRPr="00631BF8" w:rsidRDefault="00640E48" w:rsidP="00640E48">
            <w:pPr>
              <w:rPr>
                <w:rFonts w:ascii="Times New Roman" w:hAnsi="Times New Roman" w:cs="Times New Roman"/>
              </w:rPr>
            </w:pPr>
            <w:r w:rsidRPr="00631BF8">
              <w:rPr>
                <w:rFonts w:ascii="Times New Roman" w:eastAsia="等线" w:hAnsi="Times New Roman" w:cs="Times New Roman"/>
                <w:color w:val="000000"/>
                <w:sz w:val="22"/>
              </w:rPr>
              <w:t>Dyspnoe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13C06D69" w14:textId="20AB54A2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67(11.00-143.00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14:paraId="58320912" w14:textId="6B6A4E3F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14(11.00-14.00)</w:t>
            </w:r>
          </w:p>
        </w:tc>
      </w:tr>
      <w:tr w:rsidR="00640E48" w:rsidRPr="00640E48" w14:paraId="2F7A45A5" w14:textId="77777777" w:rsidTr="00631BF8"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24C2300F" w14:textId="2B1F8DC5" w:rsidR="00640E48" w:rsidRPr="00631BF8" w:rsidRDefault="00640E48" w:rsidP="00640E48">
            <w:pPr>
              <w:rPr>
                <w:rFonts w:ascii="Times New Roman" w:hAnsi="Times New Roman" w:cs="Times New Roman"/>
              </w:rPr>
            </w:pPr>
            <w:r w:rsidRPr="00631BF8">
              <w:rPr>
                <w:rFonts w:ascii="Times New Roman" w:eastAsia="等线" w:hAnsi="Times New Roman" w:cs="Times New Roman"/>
                <w:color w:val="000000"/>
                <w:sz w:val="22"/>
              </w:rPr>
              <w:t>Pleural Effusion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48BA7FEC" w14:textId="6BFA7258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6(3.00-17.00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bottom"/>
          </w:tcPr>
          <w:p w14:paraId="35CA5DB9" w14:textId="6848B39B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35(20.50-47.25)</w:t>
            </w:r>
          </w:p>
        </w:tc>
      </w:tr>
      <w:tr w:rsidR="00640E48" w:rsidRPr="00640E48" w14:paraId="07E6C8AC" w14:textId="77777777" w:rsidTr="0019451B">
        <w:tc>
          <w:tcPr>
            <w:tcW w:w="2765" w:type="dxa"/>
            <w:tcBorders>
              <w:top w:val="nil"/>
              <w:bottom w:val="single" w:sz="8" w:space="0" w:color="auto"/>
            </w:tcBorders>
            <w:vAlign w:val="bottom"/>
          </w:tcPr>
          <w:p w14:paraId="00CE90B4" w14:textId="748E90FC" w:rsidR="00640E48" w:rsidRPr="00631BF8" w:rsidRDefault="00640E48" w:rsidP="00640E48">
            <w:pPr>
              <w:rPr>
                <w:rFonts w:ascii="Times New Roman" w:hAnsi="Times New Roman" w:cs="Times New Roman"/>
              </w:rPr>
            </w:pPr>
            <w:r w:rsidRPr="00631BF8">
              <w:rPr>
                <w:rFonts w:ascii="Times New Roman" w:eastAsia="等线" w:hAnsi="Times New Roman" w:cs="Times New Roman"/>
                <w:color w:val="000000"/>
                <w:sz w:val="22"/>
              </w:rPr>
              <w:t>Respiratory Failure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  <w:vAlign w:val="bottom"/>
          </w:tcPr>
          <w:p w14:paraId="0F9200FE" w14:textId="6F96B758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28(19.50-64.00)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  <w:vAlign w:val="bottom"/>
          </w:tcPr>
          <w:p w14:paraId="6F3CBB35" w14:textId="4D66AF14" w:rsidR="00640E48" w:rsidRPr="00640E48" w:rsidRDefault="00640E48" w:rsidP="00640E48">
            <w:pPr>
              <w:rPr>
                <w:rFonts w:ascii="Times New Roman" w:hAnsi="Times New Roman" w:cs="Times New Roman"/>
              </w:rPr>
            </w:pPr>
            <w:r w:rsidRPr="00640E48">
              <w:rPr>
                <w:rFonts w:ascii="Times New Roman" w:eastAsia="等线" w:hAnsi="Times New Roman" w:cs="Times New Roman"/>
                <w:color w:val="000000"/>
                <w:sz w:val="22"/>
              </w:rPr>
              <w:t>28.5(27.25-39.25)</w:t>
            </w:r>
          </w:p>
        </w:tc>
      </w:tr>
      <w:bookmarkEnd w:id="7"/>
    </w:tbl>
    <w:p w14:paraId="198A0D7D" w14:textId="77777777" w:rsidR="00640E48" w:rsidRPr="00E87365" w:rsidRDefault="00640E48">
      <w:pPr>
        <w:rPr>
          <w:rFonts w:ascii="Times New Roman" w:hAnsi="Times New Roman" w:cs="Times New Roman"/>
        </w:rPr>
      </w:pPr>
    </w:p>
    <w:sectPr w:rsidR="00640E48" w:rsidRPr="00E87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AE8C1" w14:textId="77777777" w:rsidR="00751631" w:rsidRDefault="00751631" w:rsidP="007654CE">
      <w:r>
        <w:separator/>
      </w:r>
    </w:p>
  </w:endnote>
  <w:endnote w:type="continuationSeparator" w:id="0">
    <w:p w14:paraId="6B1061F7" w14:textId="77777777" w:rsidR="00751631" w:rsidRDefault="00751631" w:rsidP="00765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97A9C" w14:textId="77777777" w:rsidR="00751631" w:rsidRDefault="00751631" w:rsidP="007654CE">
      <w:r>
        <w:separator/>
      </w:r>
    </w:p>
  </w:footnote>
  <w:footnote w:type="continuationSeparator" w:id="0">
    <w:p w14:paraId="0607BE15" w14:textId="77777777" w:rsidR="00751631" w:rsidRDefault="00751631" w:rsidP="00765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1B"/>
    <w:rsid w:val="000B519E"/>
    <w:rsid w:val="000F495B"/>
    <w:rsid w:val="001658E0"/>
    <w:rsid w:val="0019451B"/>
    <w:rsid w:val="001E4007"/>
    <w:rsid w:val="00210AD5"/>
    <w:rsid w:val="00221098"/>
    <w:rsid w:val="003E6C92"/>
    <w:rsid w:val="00423EE7"/>
    <w:rsid w:val="004D27E9"/>
    <w:rsid w:val="005465CD"/>
    <w:rsid w:val="0058645B"/>
    <w:rsid w:val="00586525"/>
    <w:rsid w:val="005C251B"/>
    <w:rsid w:val="005E0BD6"/>
    <w:rsid w:val="005F1ADB"/>
    <w:rsid w:val="0061298B"/>
    <w:rsid w:val="0062488A"/>
    <w:rsid w:val="00631BF8"/>
    <w:rsid w:val="00640E48"/>
    <w:rsid w:val="00751631"/>
    <w:rsid w:val="00760930"/>
    <w:rsid w:val="007654CE"/>
    <w:rsid w:val="00797266"/>
    <w:rsid w:val="0079792B"/>
    <w:rsid w:val="007F7B1F"/>
    <w:rsid w:val="008650E2"/>
    <w:rsid w:val="008B4D4F"/>
    <w:rsid w:val="00947284"/>
    <w:rsid w:val="0094744D"/>
    <w:rsid w:val="00974B58"/>
    <w:rsid w:val="00A23CF4"/>
    <w:rsid w:val="00B62280"/>
    <w:rsid w:val="00B73DF4"/>
    <w:rsid w:val="00C30CE4"/>
    <w:rsid w:val="00CF58BA"/>
    <w:rsid w:val="00D94CFD"/>
    <w:rsid w:val="00D9619D"/>
    <w:rsid w:val="00DB224E"/>
    <w:rsid w:val="00DC2D6B"/>
    <w:rsid w:val="00DD333A"/>
    <w:rsid w:val="00E46BD8"/>
    <w:rsid w:val="00E87365"/>
    <w:rsid w:val="00F7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B6761"/>
  <w15:chartTrackingRefBased/>
  <w15:docId w15:val="{0023E075-2714-4EEC-BEAD-6CB3DB6D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4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4CE"/>
    <w:rPr>
      <w:sz w:val="18"/>
      <w:szCs w:val="18"/>
    </w:rPr>
  </w:style>
  <w:style w:type="table" w:styleId="a7">
    <w:name w:val="Table Grid"/>
    <w:basedOn w:val="a1"/>
    <w:uiPriority w:val="39"/>
    <w:rsid w:val="00765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0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9</TotalTime>
  <Pages>1</Pages>
  <Words>1328</Words>
  <Characters>7571</Characters>
  <Application>Microsoft Office Word</Application>
  <DocSecurity>0</DocSecurity>
  <Lines>63</Lines>
  <Paragraphs>17</Paragraphs>
  <ScaleCrop>false</ScaleCrop>
  <Company/>
  <LinksUpToDate>false</LinksUpToDate>
  <CharactersWithSpaces>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家宁</dc:creator>
  <cp:keywords/>
  <dc:description/>
  <cp:lastModifiedBy>陈 家宁</cp:lastModifiedBy>
  <cp:revision>26</cp:revision>
  <dcterms:created xsi:type="dcterms:W3CDTF">2022-07-17T15:03:00Z</dcterms:created>
  <dcterms:modified xsi:type="dcterms:W3CDTF">2022-08-01T15:54:00Z</dcterms:modified>
</cp:coreProperties>
</file>